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E0A6C" w14:textId="43A316DB" w:rsidR="00DC61C1" w:rsidRDefault="00773138">
      <w:r>
        <w:t>Additional File 1</w:t>
      </w:r>
    </w:p>
    <w:p w14:paraId="30D8279E" w14:textId="77777777" w:rsidR="00773138" w:rsidRDefault="00773138" w:rsidP="00773138">
      <w:r>
        <w:t>// -------------------------------------------------------------------</w:t>
      </w:r>
    </w:p>
    <w:p w14:paraId="6F749443" w14:textId="77777777" w:rsidR="00773138" w:rsidRDefault="00773138" w:rsidP="00773138">
      <w:r>
        <w:t>// Written by: Tia Tidwell</w:t>
      </w:r>
    </w:p>
    <w:p w14:paraId="6668D38F" w14:textId="77777777" w:rsidR="00773138" w:rsidRDefault="00773138" w:rsidP="00773138">
      <w:r>
        <w:t>// Date: Mar-2021</w:t>
      </w:r>
    </w:p>
    <w:p w14:paraId="5E8913A7" w14:textId="77777777" w:rsidR="00773138" w:rsidRDefault="00773138" w:rsidP="00773138">
      <w:r>
        <w:t>// Location: University of Stavanger, Stavanger, Norway</w:t>
      </w:r>
    </w:p>
    <w:p w14:paraId="4BC3CD6D" w14:textId="77777777" w:rsidR="00773138" w:rsidRDefault="00773138" w:rsidP="00773138">
      <w:r>
        <w:t xml:space="preserve">// New Location: </w:t>
      </w:r>
      <w:proofErr w:type="spellStart"/>
      <w:r>
        <w:t>ClexBio</w:t>
      </w:r>
      <w:proofErr w:type="spellEnd"/>
      <w:r>
        <w:t>, Oslo, Norway</w:t>
      </w:r>
    </w:p>
    <w:p w14:paraId="31ACADAF" w14:textId="77777777" w:rsidR="00773138" w:rsidRDefault="00773138" w:rsidP="00773138">
      <w:r>
        <w:t>// Contact: tia.r.tidwell@gmail.com</w:t>
      </w:r>
    </w:p>
    <w:p w14:paraId="488FD94E" w14:textId="77777777" w:rsidR="00773138" w:rsidRDefault="00773138" w:rsidP="00773138">
      <w:r>
        <w:t>// -------------------------------------------------------------------</w:t>
      </w:r>
    </w:p>
    <w:p w14:paraId="51907128" w14:textId="77777777" w:rsidR="00773138" w:rsidRDefault="00773138" w:rsidP="00773138"/>
    <w:p w14:paraId="2D51F3FC" w14:textId="77777777" w:rsidR="00773138" w:rsidRDefault="00773138" w:rsidP="00773138">
      <w:r>
        <w:t>/*</w:t>
      </w:r>
    </w:p>
    <w:p w14:paraId="3C09C5F7" w14:textId="77777777" w:rsidR="00773138" w:rsidRDefault="00773138" w:rsidP="00773138">
      <w:r>
        <w:t>This macro automatically detects and measures spheroids in a folder of images (optimized for brightfield).</w:t>
      </w:r>
    </w:p>
    <w:p w14:paraId="5DFC7024" w14:textId="77777777" w:rsidR="00773138" w:rsidRDefault="00773138" w:rsidP="00773138">
      <w:r>
        <w:t xml:space="preserve">The user to specify input folder (containing only images) and output folder for saving results. </w:t>
      </w:r>
    </w:p>
    <w:p w14:paraId="386705FF" w14:textId="77777777" w:rsidR="00773138" w:rsidRDefault="00773138" w:rsidP="00773138">
      <w:r>
        <w:t xml:space="preserve">Results in the output folder include images displaying outlines of </w:t>
      </w:r>
      <w:proofErr w:type="gramStart"/>
      <w:r>
        <w:t>measured</w:t>
      </w:r>
      <w:proofErr w:type="gramEnd"/>
      <w:r>
        <w:t xml:space="preserve"> </w:t>
      </w:r>
    </w:p>
    <w:p w14:paraId="635DD735" w14:textId="77777777" w:rsidR="00773138" w:rsidRDefault="00773138" w:rsidP="00773138">
      <w:r>
        <w:t xml:space="preserve">particles and a text document with particle (spheroid) detection information.  </w:t>
      </w:r>
    </w:p>
    <w:p w14:paraId="221608B6" w14:textId="77777777" w:rsidR="00773138" w:rsidRDefault="00773138" w:rsidP="00773138">
      <w:r>
        <w:t xml:space="preserve">Object measurements such as minimum and maximum particle size, area, etc. </w:t>
      </w:r>
      <w:proofErr w:type="gramStart"/>
      <w:r>
        <w:t>are</w:t>
      </w:r>
      <w:proofErr w:type="gramEnd"/>
      <w:r>
        <w:t xml:space="preserve"> </w:t>
      </w:r>
    </w:p>
    <w:p w14:paraId="4258FCA4" w14:textId="77777777" w:rsidR="00773138" w:rsidRDefault="00773138" w:rsidP="00773138">
      <w:r>
        <w:t>determined manually by the user and entered at the prompts provided by the macro.</w:t>
      </w:r>
    </w:p>
    <w:p w14:paraId="6AE10734" w14:textId="77777777" w:rsidR="00773138" w:rsidRDefault="00773138" w:rsidP="00773138">
      <w:r>
        <w:t xml:space="preserve">Specify these by using </w:t>
      </w:r>
      <w:proofErr w:type="spellStart"/>
      <w:r>
        <w:t>Analyze</w:t>
      </w:r>
      <w:proofErr w:type="spellEnd"/>
      <w:r>
        <w:t xml:space="preserve"> &gt; Set Measurements command before running the macro to specify the </w:t>
      </w:r>
      <w:proofErr w:type="gramStart"/>
      <w:r>
        <w:t>measurements</w:t>
      </w:r>
      <w:proofErr w:type="gramEnd"/>
      <w:r>
        <w:t xml:space="preserve"> </w:t>
      </w:r>
    </w:p>
    <w:p w14:paraId="55DE37BF" w14:textId="77777777" w:rsidR="00773138" w:rsidRDefault="00773138" w:rsidP="00773138">
      <w:r>
        <w:t xml:space="preserve">that are recorded for each object. </w:t>
      </w:r>
    </w:p>
    <w:p w14:paraId="490D7CEB" w14:textId="77777777" w:rsidR="00773138" w:rsidRDefault="00773138" w:rsidP="00773138">
      <w:r>
        <w:t xml:space="preserve">*/ </w:t>
      </w:r>
    </w:p>
    <w:p w14:paraId="257E17BE" w14:textId="77777777" w:rsidR="00773138" w:rsidRDefault="00773138" w:rsidP="00773138"/>
    <w:p w14:paraId="71619BBA" w14:textId="77777777" w:rsidR="00773138" w:rsidRDefault="00773138" w:rsidP="00773138"/>
    <w:p w14:paraId="48A02841" w14:textId="77777777" w:rsidR="00773138" w:rsidRDefault="00773138" w:rsidP="00773138">
      <w:proofErr w:type="gramStart"/>
      <w:r>
        <w:t xml:space="preserve">macro </w:t>
      </w:r>
      <w:proofErr w:type="spellStart"/>
      <w:r>
        <w:t>Spheroid</w:t>
      </w:r>
      <w:proofErr w:type="gramEnd"/>
      <w:r>
        <w:t>_Area</w:t>
      </w:r>
      <w:proofErr w:type="spellEnd"/>
      <w:r>
        <w:t xml:space="preserve"> {</w:t>
      </w:r>
    </w:p>
    <w:p w14:paraId="43351EDA" w14:textId="77777777" w:rsidR="00773138" w:rsidRDefault="00773138" w:rsidP="00773138"/>
    <w:p w14:paraId="67ED77D8" w14:textId="77777777" w:rsidR="00773138" w:rsidRDefault="00773138" w:rsidP="00773138">
      <w:r>
        <w:t xml:space="preserve">//Displays prompt for setting scale.  </w:t>
      </w:r>
      <w:r>
        <w:tab/>
      </w:r>
    </w:p>
    <w:p w14:paraId="1C1B93D4" w14:textId="77777777" w:rsidR="00773138" w:rsidRDefault="00773138" w:rsidP="00773138">
      <w:proofErr w:type="spellStart"/>
      <w:r>
        <w:t>Dialog.create</w:t>
      </w:r>
      <w:proofErr w:type="spellEnd"/>
      <w:r>
        <w:t>("Type and Set Scale")</w:t>
      </w:r>
    </w:p>
    <w:p w14:paraId="6902F73E" w14:textId="77777777" w:rsidR="00773138" w:rsidRDefault="00773138" w:rsidP="00773138">
      <w:r>
        <w:tab/>
      </w:r>
      <w:proofErr w:type="spellStart"/>
      <w:r>
        <w:t>Dialog.addNumber</w:t>
      </w:r>
      <w:proofErr w:type="spellEnd"/>
      <w:r>
        <w:t xml:space="preserve">("Number of </w:t>
      </w:r>
      <w:proofErr w:type="gramStart"/>
      <w:r>
        <w:t>pixels/unit</w:t>
      </w:r>
      <w:proofErr w:type="gramEnd"/>
      <w:r>
        <w:t>", 440);</w:t>
      </w:r>
    </w:p>
    <w:p w14:paraId="31D3ED73" w14:textId="77777777" w:rsidR="00773138" w:rsidRDefault="00773138" w:rsidP="00773138">
      <w:r>
        <w:tab/>
      </w:r>
      <w:proofErr w:type="spellStart"/>
      <w:r>
        <w:t>Dialog.addChoice</w:t>
      </w:r>
      <w:proofErr w:type="spellEnd"/>
      <w:r>
        <w:t xml:space="preserve">("Unit:", </w:t>
      </w:r>
      <w:proofErr w:type="spellStart"/>
      <w:proofErr w:type="gramStart"/>
      <w:r>
        <w:t>newArray</w:t>
      </w:r>
      <w:proofErr w:type="spellEnd"/>
      <w:r>
        <w:t>(</w:t>
      </w:r>
      <w:proofErr w:type="gramEnd"/>
      <w:r>
        <w:t>"mm", "pixel", "um"));</w:t>
      </w:r>
    </w:p>
    <w:p w14:paraId="2A492C25" w14:textId="77777777" w:rsidR="00773138" w:rsidRPr="00773138" w:rsidRDefault="00773138" w:rsidP="00773138">
      <w:pPr>
        <w:rPr>
          <w:lang w:val="nb-NO"/>
        </w:rPr>
      </w:pPr>
      <w:r>
        <w:tab/>
      </w:r>
      <w:proofErr w:type="spellStart"/>
      <w:r w:rsidRPr="00773138">
        <w:rPr>
          <w:lang w:val="nb-NO"/>
        </w:rPr>
        <w:t>Dialog.show</w:t>
      </w:r>
      <w:proofErr w:type="spellEnd"/>
      <w:r w:rsidRPr="00773138">
        <w:rPr>
          <w:lang w:val="nb-NO"/>
        </w:rPr>
        <w:t>();</w:t>
      </w:r>
    </w:p>
    <w:p w14:paraId="542F5956" w14:textId="77777777" w:rsidR="00773138" w:rsidRPr="00773138" w:rsidRDefault="00773138" w:rsidP="00773138">
      <w:pPr>
        <w:rPr>
          <w:lang w:val="nb-NO"/>
        </w:rPr>
      </w:pPr>
      <w:r w:rsidRPr="00773138">
        <w:rPr>
          <w:lang w:val="nb-NO"/>
        </w:rPr>
        <w:tab/>
        <w:t xml:space="preserve">n = </w:t>
      </w:r>
      <w:proofErr w:type="spellStart"/>
      <w:r w:rsidRPr="00773138">
        <w:rPr>
          <w:lang w:val="nb-NO"/>
        </w:rPr>
        <w:t>Dialog.getNumber</w:t>
      </w:r>
      <w:proofErr w:type="spellEnd"/>
      <w:r w:rsidRPr="00773138">
        <w:rPr>
          <w:lang w:val="nb-NO"/>
        </w:rPr>
        <w:t>();</w:t>
      </w:r>
    </w:p>
    <w:p w14:paraId="3783268A" w14:textId="77777777" w:rsidR="00773138" w:rsidRDefault="00773138" w:rsidP="00773138">
      <w:r w:rsidRPr="00773138">
        <w:rPr>
          <w:lang w:val="nb-NO"/>
        </w:rPr>
        <w:tab/>
      </w:r>
      <w:r>
        <w:t xml:space="preserve">u = </w:t>
      </w:r>
      <w:proofErr w:type="spellStart"/>
      <w:r>
        <w:t>Dialog.getChoice</w:t>
      </w:r>
      <w:proofErr w:type="spellEnd"/>
      <w:r>
        <w:t>(</w:t>
      </w:r>
      <w:proofErr w:type="gramStart"/>
      <w:r>
        <w:t>);</w:t>
      </w:r>
      <w:proofErr w:type="gramEnd"/>
    </w:p>
    <w:p w14:paraId="3D6A3DFF" w14:textId="77777777" w:rsidR="00773138" w:rsidRDefault="00773138" w:rsidP="00773138">
      <w:r>
        <w:lastRenderedPageBreak/>
        <w:tab/>
      </w:r>
    </w:p>
    <w:p w14:paraId="2FD92C84" w14:textId="77777777" w:rsidR="00773138" w:rsidRDefault="00773138" w:rsidP="00773138">
      <w:r>
        <w:tab/>
      </w:r>
      <w:r>
        <w:tab/>
      </w:r>
    </w:p>
    <w:p w14:paraId="398D855E" w14:textId="77777777" w:rsidR="00773138" w:rsidRDefault="00773138" w:rsidP="00773138">
      <w:r>
        <w:t>//Displays prompt for entering predetermined parameter values</w:t>
      </w:r>
    </w:p>
    <w:p w14:paraId="05423095" w14:textId="77777777" w:rsidR="00773138" w:rsidRDefault="00773138" w:rsidP="00773138">
      <w:proofErr w:type="spellStart"/>
      <w:r>
        <w:t>Dialog.create</w:t>
      </w:r>
      <w:proofErr w:type="spellEnd"/>
      <w:r>
        <w:t>("Parameters")</w:t>
      </w:r>
    </w:p>
    <w:p w14:paraId="574E77E7" w14:textId="77777777" w:rsidR="00773138" w:rsidRDefault="00773138" w:rsidP="00773138">
      <w:r>
        <w:tab/>
      </w:r>
      <w:proofErr w:type="spellStart"/>
      <w:r>
        <w:t>Dialog.addChoice</w:t>
      </w:r>
      <w:proofErr w:type="spellEnd"/>
      <w:r>
        <w:t xml:space="preserve">("Remove Outliers </w:t>
      </w:r>
      <w:proofErr w:type="spellStart"/>
      <w:r>
        <w:t>color</w:t>
      </w:r>
      <w:proofErr w:type="spellEnd"/>
      <w:r>
        <w:t xml:space="preserve">:", </w:t>
      </w:r>
      <w:proofErr w:type="spellStart"/>
      <w:proofErr w:type="gramStart"/>
      <w:r>
        <w:t>newArray</w:t>
      </w:r>
      <w:proofErr w:type="spellEnd"/>
      <w:r>
        <w:t>(</w:t>
      </w:r>
      <w:proofErr w:type="gramEnd"/>
      <w:r>
        <w:t>"Dark", "Bright"));</w:t>
      </w:r>
    </w:p>
    <w:p w14:paraId="785AC676" w14:textId="77777777" w:rsidR="00773138" w:rsidRDefault="00773138" w:rsidP="00773138">
      <w:r>
        <w:tab/>
      </w:r>
      <w:proofErr w:type="spellStart"/>
      <w:r>
        <w:t>Dialog.addNumber</w:t>
      </w:r>
      <w:proofErr w:type="spellEnd"/>
      <w:r>
        <w:t xml:space="preserve">("Remove Outliers </w:t>
      </w:r>
      <w:proofErr w:type="gramStart"/>
      <w:r>
        <w:t>radius-1</w:t>
      </w:r>
      <w:proofErr w:type="gramEnd"/>
      <w:r>
        <w:t>:", 2);</w:t>
      </w:r>
    </w:p>
    <w:p w14:paraId="4D7C8C23" w14:textId="77777777" w:rsidR="00773138" w:rsidRDefault="00773138" w:rsidP="00773138">
      <w:r>
        <w:tab/>
      </w:r>
      <w:proofErr w:type="spellStart"/>
      <w:r>
        <w:t>Dialog.addNumber</w:t>
      </w:r>
      <w:proofErr w:type="spellEnd"/>
      <w:r>
        <w:t xml:space="preserve">("Remove Outliers </w:t>
      </w:r>
      <w:proofErr w:type="gramStart"/>
      <w:r>
        <w:t>radius-2</w:t>
      </w:r>
      <w:proofErr w:type="gramEnd"/>
      <w:r>
        <w:t>:", 5);</w:t>
      </w:r>
    </w:p>
    <w:p w14:paraId="3E18EA84" w14:textId="77777777" w:rsidR="00773138" w:rsidRDefault="00773138" w:rsidP="00773138">
      <w:r>
        <w:tab/>
      </w:r>
      <w:proofErr w:type="spellStart"/>
      <w:r>
        <w:t>Dialog.addNumber</w:t>
      </w:r>
      <w:proofErr w:type="spellEnd"/>
      <w:r>
        <w:t xml:space="preserve">("Remove Outliers </w:t>
      </w:r>
      <w:proofErr w:type="gramStart"/>
      <w:r>
        <w:t>radius-3</w:t>
      </w:r>
      <w:proofErr w:type="gramEnd"/>
      <w:r>
        <w:t>:", 10);</w:t>
      </w:r>
    </w:p>
    <w:p w14:paraId="5CE98E96" w14:textId="77777777" w:rsidR="00773138" w:rsidRDefault="00773138" w:rsidP="00773138">
      <w:r>
        <w:tab/>
      </w:r>
      <w:proofErr w:type="spellStart"/>
      <w:r>
        <w:t>Dialog.addNumber</w:t>
      </w:r>
      <w:proofErr w:type="spellEnd"/>
      <w:r>
        <w:t xml:space="preserve">("Remove Outliers </w:t>
      </w:r>
      <w:proofErr w:type="gramStart"/>
      <w:r>
        <w:t>radius-4</w:t>
      </w:r>
      <w:proofErr w:type="gramEnd"/>
      <w:r>
        <w:t>:", 10);</w:t>
      </w:r>
    </w:p>
    <w:p w14:paraId="070FF905" w14:textId="77777777" w:rsidR="00773138" w:rsidRDefault="00773138" w:rsidP="00773138">
      <w:r>
        <w:tab/>
      </w:r>
      <w:proofErr w:type="spellStart"/>
      <w:r>
        <w:t>Dialog.addCheckbox</w:t>
      </w:r>
      <w:proofErr w:type="spellEnd"/>
      <w:r>
        <w:t>("Watershed", false</w:t>
      </w:r>
      <w:proofErr w:type="gramStart"/>
      <w:r>
        <w:t>);</w:t>
      </w:r>
      <w:proofErr w:type="gramEnd"/>
    </w:p>
    <w:p w14:paraId="0AD0F735" w14:textId="77777777" w:rsidR="00773138" w:rsidRDefault="00773138" w:rsidP="00773138">
      <w:r>
        <w:tab/>
      </w:r>
      <w:proofErr w:type="spellStart"/>
      <w:r>
        <w:t>Dialog.addNumber</w:t>
      </w:r>
      <w:proofErr w:type="spellEnd"/>
      <w:r>
        <w:t>("</w:t>
      </w:r>
      <w:proofErr w:type="spellStart"/>
      <w:r>
        <w:t>Analyze</w:t>
      </w:r>
      <w:proofErr w:type="spellEnd"/>
      <w:r>
        <w:t xml:space="preserve"> Particles - Min size:", 0.02</w:t>
      </w:r>
      <w:proofErr w:type="gramStart"/>
      <w:r>
        <w:t>);</w:t>
      </w:r>
      <w:proofErr w:type="gramEnd"/>
    </w:p>
    <w:p w14:paraId="0DA85D2F" w14:textId="77777777" w:rsidR="00773138" w:rsidRDefault="00773138" w:rsidP="00773138">
      <w:r>
        <w:tab/>
      </w:r>
      <w:proofErr w:type="spellStart"/>
      <w:r>
        <w:t>Dialog.addNumber</w:t>
      </w:r>
      <w:proofErr w:type="spellEnd"/>
      <w:r>
        <w:t>("</w:t>
      </w:r>
      <w:proofErr w:type="spellStart"/>
      <w:r>
        <w:t>Analyze</w:t>
      </w:r>
      <w:proofErr w:type="spellEnd"/>
      <w:r>
        <w:t xml:space="preserve"> Particles - Max size:", 4</w:t>
      </w:r>
      <w:proofErr w:type="gramStart"/>
      <w:r>
        <w:t>);</w:t>
      </w:r>
      <w:proofErr w:type="gramEnd"/>
    </w:p>
    <w:p w14:paraId="0F0B9F01" w14:textId="77777777" w:rsidR="00773138" w:rsidRDefault="00773138" w:rsidP="00773138">
      <w:r>
        <w:tab/>
      </w:r>
      <w:proofErr w:type="spellStart"/>
      <w:r>
        <w:t>Dialog.addNumber</w:t>
      </w:r>
      <w:proofErr w:type="spellEnd"/>
      <w:r>
        <w:t>("Threshold - lower limit:", 0</w:t>
      </w:r>
      <w:proofErr w:type="gramStart"/>
      <w:r>
        <w:t>);</w:t>
      </w:r>
      <w:proofErr w:type="gramEnd"/>
    </w:p>
    <w:p w14:paraId="4BDFB56A" w14:textId="77777777" w:rsidR="00773138" w:rsidRDefault="00773138" w:rsidP="00773138">
      <w:r>
        <w:tab/>
      </w:r>
      <w:proofErr w:type="spellStart"/>
      <w:r>
        <w:t>Dialog.addNumber</w:t>
      </w:r>
      <w:proofErr w:type="spellEnd"/>
      <w:r>
        <w:t>("Threshold - upper limit:", 50</w:t>
      </w:r>
      <w:proofErr w:type="gramStart"/>
      <w:r>
        <w:t>);</w:t>
      </w:r>
      <w:proofErr w:type="gramEnd"/>
    </w:p>
    <w:p w14:paraId="603F8B5B" w14:textId="77777777" w:rsidR="00773138" w:rsidRDefault="00773138" w:rsidP="00773138">
      <w:r>
        <w:tab/>
      </w:r>
      <w:proofErr w:type="spellStart"/>
      <w:r>
        <w:t>Dialog.show</w:t>
      </w:r>
      <w:proofErr w:type="spellEnd"/>
      <w:r>
        <w:t>(</w:t>
      </w:r>
      <w:proofErr w:type="gramStart"/>
      <w:r>
        <w:t>);</w:t>
      </w:r>
      <w:proofErr w:type="gramEnd"/>
    </w:p>
    <w:p w14:paraId="00D218D3" w14:textId="77777777" w:rsidR="00773138" w:rsidRDefault="00773138" w:rsidP="00773138"/>
    <w:p w14:paraId="170F064F" w14:textId="77777777" w:rsidR="00773138" w:rsidRDefault="00773138" w:rsidP="00773138">
      <w:r>
        <w:t>//Assigns the entered values to variables</w:t>
      </w:r>
    </w:p>
    <w:p w14:paraId="3671CC42" w14:textId="77777777" w:rsidR="00773138" w:rsidRDefault="00773138" w:rsidP="00773138">
      <w:r>
        <w:tab/>
        <w:t xml:space="preserve">col = </w:t>
      </w:r>
      <w:proofErr w:type="spellStart"/>
      <w:r>
        <w:t>Dialog.getChoice</w:t>
      </w:r>
      <w:proofErr w:type="spellEnd"/>
      <w:r>
        <w:t>(</w:t>
      </w:r>
      <w:proofErr w:type="gramStart"/>
      <w:r>
        <w:t>);</w:t>
      </w:r>
      <w:proofErr w:type="gramEnd"/>
    </w:p>
    <w:p w14:paraId="46B5D0DD" w14:textId="77777777" w:rsidR="00773138" w:rsidRDefault="00773138" w:rsidP="00773138">
      <w:r>
        <w:tab/>
        <w:t xml:space="preserve">or1 = </w:t>
      </w:r>
      <w:proofErr w:type="spellStart"/>
      <w:r>
        <w:t>Dialog.getNumber</w:t>
      </w:r>
      <w:proofErr w:type="spellEnd"/>
      <w:r>
        <w:t>(</w:t>
      </w:r>
      <w:proofErr w:type="gramStart"/>
      <w:r>
        <w:t>);</w:t>
      </w:r>
      <w:proofErr w:type="gramEnd"/>
    </w:p>
    <w:p w14:paraId="481A7804" w14:textId="77777777" w:rsidR="00773138" w:rsidRDefault="00773138" w:rsidP="00773138">
      <w:r>
        <w:tab/>
        <w:t xml:space="preserve">or2 = </w:t>
      </w:r>
      <w:proofErr w:type="spellStart"/>
      <w:r>
        <w:t>Dialog.getNumber</w:t>
      </w:r>
      <w:proofErr w:type="spellEnd"/>
      <w:r>
        <w:t>(</w:t>
      </w:r>
      <w:proofErr w:type="gramStart"/>
      <w:r>
        <w:t>);</w:t>
      </w:r>
      <w:proofErr w:type="gramEnd"/>
    </w:p>
    <w:p w14:paraId="3A7B011A" w14:textId="77777777" w:rsidR="00773138" w:rsidRDefault="00773138" w:rsidP="00773138">
      <w:r>
        <w:tab/>
        <w:t xml:space="preserve">or3 = </w:t>
      </w:r>
      <w:proofErr w:type="spellStart"/>
      <w:r>
        <w:t>Dialog.getNumber</w:t>
      </w:r>
      <w:proofErr w:type="spellEnd"/>
      <w:r>
        <w:t>(</w:t>
      </w:r>
      <w:proofErr w:type="gramStart"/>
      <w:r>
        <w:t>);</w:t>
      </w:r>
      <w:proofErr w:type="gramEnd"/>
    </w:p>
    <w:p w14:paraId="1BE61F82" w14:textId="77777777" w:rsidR="00773138" w:rsidRDefault="00773138" w:rsidP="00773138">
      <w:r>
        <w:tab/>
        <w:t xml:space="preserve">or4 = </w:t>
      </w:r>
      <w:proofErr w:type="spellStart"/>
      <w:r>
        <w:t>Dialog.getNumber</w:t>
      </w:r>
      <w:proofErr w:type="spellEnd"/>
      <w:r>
        <w:t>(</w:t>
      </w:r>
      <w:proofErr w:type="gramStart"/>
      <w:r>
        <w:t>);</w:t>
      </w:r>
      <w:proofErr w:type="gramEnd"/>
    </w:p>
    <w:p w14:paraId="665388A1" w14:textId="77777777" w:rsidR="00773138" w:rsidRDefault="00773138" w:rsidP="00773138">
      <w:r>
        <w:tab/>
      </w:r>
      <w:proofErr w:type="spellStart"/>
      <w:r>
        <w:t>wtr</w:t>
      </w:r>
      <w:proofErr w:type="spellEnd"/>
      <w:r>
        <w:t xml:space="preserve"> = </w:t>
      </w:r>
      <w:proofErr w:type="spellStart"/>
      <w:r>
        <w:t>Dialog.getCheckbox</w:t>
      </w:r>
      <w:proofErr w:type="spellEnd"/>
      <w:r>
        <w:t>(</w:t>
      </w:r>
      <w:proofErr w:type="gramStart"/>
      <w:r>
        <w:t>);</w:t>
      </w:r>
      <w:proofErr w:type="gramEnd"/>
    </w:p>
    <w:p w14:paraId="2DAD707D" w14:textId="77777777" w:rsidR="00773138" w:rsidRPr="00773138" w:rsidRDefault="00773138" w:rsidP="00773138">
      <w:pPr>
        <w:rPr>
          <w:lang w:val="nb-NO"/>
        </w:rPr>
      </w:pPr>
      <w:r>
        <w:tab/>
      </w:r>
      <w:proofErr w:type="spellStart"/>
      <w:r w:rsidRPr="00773138">
        <w:rPr>
          <w:lang w:val="nb-NO"/>
        </w:rPr>
        <w:t>mncr</w:t>
      </w:r>
      <w:proofErr w:type="spellEnd"/>
      <w:r w:rsidRPr="00773138">
        <w:rPr>
          <w:lang w:val="nb-NO"/>
        </w:rPr>
        <w:t xml:space="preserve"> = </w:t>
      </w:r>
      <w:proofErr w:type="spellStart"/>
      <w:r w:rsidRPr="00773138">
        <w:rPr>
          <w:lang w:val="nb-NO"/>
        </w:rPr>
        <w:t>Dialog.getNumber</w:t>
      </w:r>
      <w:proofErr w:type="spellEnd"/>
      <w:r w:rsidRPr="00773138">
        <w:rPr>
          <w:lang w:val="nb-NO"/>
        </w:rPr>
        <w:t>();</w:t>
      </w:r>
    </w:p>
    <w:p w14:paraId="71C149BE" w14:textId="77777777" w:rsidR="00773138" w:rsidRPr="00773138" w:rsidRDefault="00773138" w:rsidP="00773138">
      <w:pPr>
        <w:rPr>
          <w:lang w:val="nb-NO"/>
        </w:rPr>
      </w:pPr>
      <w:r w:rsidRPr="00773138">
        <w:rPr>
          <w:lang w:val="nb-NO"/>
        </w:rPr>
        <w:tab/>
      </w:r>
      <w:proofErr w:type="spellStart"/>
      <w:r w:rsidRPr="00773138">
        <w:rPr>
          <w:lang w:val="nb-NO"/>
        </w:rPr>
        <w:t>mxcr</w:t>
      </w:r>
      <w:proofErr w:type="spellEnd"/>
      <w:r w:rsidRPr="00773138">
        <w:rPr>
          <w:lang w:val="nb-NO"/>
        </w:rPr>
        <w:t xml:space="preserve"> = </w:t>
      </w:r>
      <w:proofErr w:type="spellStart"/>
      <w:r w:rsidRPr="00773138">
        <w:rPr>
          <w:lang w:val="nb-NO"/>
        </w:rPr>
        <w:t>Dialog.getNumber</w:t>
      </w:r>
      <w:proofErr w:type="spellEnd"/>
      <w:r w:rsidRPr="00773138">
        <w:rPr>
          <w:lang w:val="nb-NO"/>
        </w:rPr>
        <w:t>();</w:t>
      </w:r>
    </w:p>
    <w:p w14:paraId="1F36F22A" w14:textId="77777777" w:rsidR="00773138" w:rsidRDefault="00773138" w:rsidP="00773138">
      <w:r w:rsidRPr="00773138">
        <w:rPr>
          <w:lang w:val="nb-NO"/>
        </w:rPr>
        <w:tab/>
      </w:r>
      <w:proofErr w:type="spellStart"/>
      <w:r>
        <w:t>tlo</w:t>
      </w:r>
      <w:proofErr w:type="spellEnd"/>
      <w:r>
        <w:t xml:space="preserve"> = </w:t>
      </w:r>
      <w:proofErr w:type="spellStart"/>
      <w:r>
        <w:t>Dialog.getNumber</w:t>
      </w:r>
      <w:proofErr w:type="spellEnd"/>
      <w:r>
        <w:t>(</w:t>
      </w:r>
      <w:proofErr w:type="gramStart"/>
      <w:r>
        <w:t>);</w:t>
      </w:r>
      <w:proofErr w:type="gramEnd"/>
    </w:p>
    <w:p w14:paraId="19F4FDB7" w14:textId="77777777" w:rsidR="00773138" w:rsidRDefault="00773138" w:rsidP="00773138">
      <w:r>
        <w:tab/>
        <w:t xml:space="preserve">tup = </w:t>
      </w:r>
      <w:proofErr w:type="spellStart"/>
      <w:r>
        <w:t>Dialog.getNumber</w:t>
      </w:r>
      <w:proofErr w:type="spellEnd"/>
      <w:r>
        <w:t>(</w:t>
      </w:r>
      <w:proofErr w:type="gramStart"/>
      <w:r>
        <w:t>);</w:t>
      </w:r>
      <w:proofErr w:type="gramEnd"/>
    </w:p>
    <w:p w14:paraId="66B621C1" w14:textId="77777777" w:rsidR="00773138" w:rsidRDefault="00773138" w:rsidP="00773138"/>
    <w:p w14:paraId="7439E5DE" w14:textId="77777777" w:rsidR="00773138" w:rsidRDefault="00773138" w:rsidP="00773138">
      <w:r>
        <w:t>//Displays Prompt for selection of Input &amp; Output Directory</w:t>
      </w:r>
    </w:p>
    <w:p w14:paraId="6C34600B" w14:textId="77777777" w:rsidR="00773138" w:rsidRDefault="00773138" w:rsidP="00773138">
      <w:proofErr w:type="spellStart"/>
      <w:r>
        <w:t>Idir</w:t>
      </w:r>
      <w:proofErr w:type="spellEnd"/>
      <w:r>
        <w:t xml:space="preserve"> = </w:t>
      </w:r>
      <w:proofErr w:type="spellStart"/>
      <w:proofErr w:type="gramStart"/>
      <w:r>
        <w:t>getDirectory</w:t>
      </w:r>
      <w:proofErr w:type="spellEnd"/>
      <w:r>
        <w:t>(</w:t>
      </w:r>
      <w:proofErr w:type="gramEnd"/>
      <w:r>
        <w:t>"Choose Input Directory ");</w:t>
      </w:r>
      <w:r>
        <w:tab/>
      </w:r>
    </w:p>
    <w:p w14:paraId="30558381" w14:textId="77777777" w:rsidR="00773138" w:rsidRDefault="00773138" w:rsidP="00773138">
      <w:proofErr w:type="spellStart"/>
      <w:r>
        <w:t>Odir</w:t>
      </w:r>
      <w:proofErr w:type="spellEnd"/>
      <w:r>
        <w:t xml:space="preserve"> = </w:t>
      </w:r>
      <w:proofErr w:type="spellStart"/>
      <w:proofErr w:type="gramStart"/>
      <w:r>
        <w:t>getDirectory</w:t>
      </w:r>
      <w:proofErr w:type="spellEnd"/>
      <w:r>
        <w:t>(</w:t>
      </w:r>
      <w:proofErr w:type="gramEnd"/>
      <w:r>
        <w:t>"Choose Output Directory");</w:t>
      </w:r>
    </w:p>
    <w:p w14:paraId="5BA2A8EE" w14:textId="77777777" w:rsidR="00773138" w:rsidRDefault="00773138" w:rsidP="00773138"/>
    <w:p w14:paraId="0A378DBA" w14:textId="77777777" w:rsidR="00773138" w:rsidRDefault="00773138" w:rsidP="00773138"/>
    <w:p w14:paraId="1044D531" w14:textId="77777777" w:rsidR="00773138" w:rsidRDefault="00773138" w:rsidP="00773138">
      <w:r>
        <w:t xml:space="preserve">list = </w:t>
      </w:r>
      <w:proofErr w:type="spellStart"/>
      <w:proofErr w:type="gramStart"/>
      <w:r>
        <w:t>getFileList</w:t>
      </w:r>
      <w:proofErr w:type="spellEnd"/>
      <w:r>
        <w:t>(</w:t>
      </w:r>
      <w:proofErr w:type="spellStart"/>
      <w:proofErr w:type="gramEnd"/>
      <w:r>
        <w:t>Idir</w:t>
      </w:r>
      <w:proofErr w:type="spellEnd"/>
      <w:r>
        <w:t>);</w:t>
      </w:r>
    </w:p>
    <w:p w14:paraId="3BB36A41" w14:textId="77777777" w:rsidR="00773138" w:rsidRDefault="00773138" w:rsidP="00773138">
      <w:r>
        <w:t>if (</w:t>
      </w:r>
      <w:proofErr w:type="spellStart"/>
      <w:r>
        <w:t>getVersion</w:t>
      </w:r>
      <w:proofErr w:type="spellEnd"/>
      <w:r>
        <w:t>&gt;="1.40e")</w:t>
      </w:r>
    </w:p>
    <w:p w14:paraId="6D0014F4" w14:textId="77777777" w:rsidR="00773138" w:rsidRDefault="00773138" w:rsidP="00773138">
      <w:r>
        <w:t xml:space="preserve">        </w:t>
      </w:r>
      <w:proofErr w:type="spellStart"/>
      <w:proofErr w:type="gramStart"/>
      <w:r>
        <w:t>setOption</w:t>
      </w:r>
      <w:proofErr w:type="spellEnd"/>
      <w:r>
        <w:t>(</w:t>
      </w:r>
      <w:proofErr w:type="gramEnd"/>
      <w:r>
        <w:t>"display labels", true);</w:t>
      </w:r>
    </w:p>
    <w:p w14:paraId="3730D093" w14:textId="77777777" w:rsidR="00773138" w:rsidRDefault="00773138" w:rsidP="00773138">
      <w:proofErr w:type="spellStart"/>
      <w:r>
        <w:t>setBatchMode</w:t>
      </w:r>
      <w:proofErr w:type="spellEnd"/>
      <w:r>
        <w:t>(true</w:t>
      </w:r>
      <w:proofErr w:type="gramStart"/>
      <w:r>
        <w:t>);</w:t>
      </w:r>
      <w:proofErr w:type="gramEnd"/>
    </w:p>
    <w:p w14:paraId="66BE5BA9" w14:textId="77777777" w:rsidR="00773138" w:rsidRPr="00773138" w:rsidRDefault="00773138" w:rsidP="00773138">
      <w:pPr>
        <w:rPr>
          <w:lang w:val="nb-NO"/>
        </w:rPr>
      </w:pPr>
      <w:r w:rsidRPr="00773138">
        <w:rPr>
          <w:lang w:val="nb-NO"/>
        </w:rPr>
        <w:t>for (i=0; i&lt;</w:t>
      </w:r>
      <w:proofErr w:type="spellStart"/>
      <w:proofErr w:type="gramStart"/>
      <w:r w:rsidRPr="00773138">
        <w:rPr>
          <w:lang w:val="nb-NO"/>
        </w:rPr>
        <w:t>list.length</w:t>
      </w:r>
      <w:proofErr w:type="spellEnd"/>
      <w:proofErr w:type="gramEnd"/>
      <w:r w:rsidRPr="00773138">
        <w:rPr>
          <w:lang w:val="nb-NO"/>
        </w:rPr>
        <w:t>; i++) {</w:t>
      </w:r>
    </w:p>
    <w:p w14:paraId="2FCF4E71" w14:textId="77777777" w:rsidR="00773138" w:rsidRDefault="00773138" w:rsidP="00773138">
      <w:r w:rsidRPr="00773138">
        <w:rPr>
          <w:lang w:val="nb-NO"/>
        </w:rPr>
        <w:t xml:space="preserve">        </w:t>
      </w:r>
      <w:proofErr w:type="spellStart"/>
      <w:proofErr w:type="gramStart"/>
      <w:r>
        <w:t>showProgress</w:t>
      </w:r>
      <w:proofErr w:type="spellEnd"/>
      <w:r>
        <w:t>(</w:t>
      </w:r>
      <w:proofErr w:type="gramEnd"/>
      <w:r>
        <w:t xml:space="preserve">i, </w:t>
      </w:r>
      <w:proofErr w:type="spellStart"/>
      <w:r>
        <w:t>list.length</w:t>
      </w:r>
      <w:proofErr w:type="spellEnd"/>
      <w:r>
        <w:t>);</w:t>
      </w:r>
    </w:p>
    <w:p w14:paraId="3F011C0B" w14:textId="77777777" w:rsidR="00773138" w:rsidRDefault="00773138" w:rsidP="00773138">
      <w:r>
        <w:tab/>
      </w:r>
      <w:proofErr w:type="spellStart"/>
      <w:proofErr w:type="gramStart"/>
      <w:r>
        <w:t>processFile</w:t>
      </w:r>
      <w:proofErr w:type="spellEnd"/>
      <w:r>
        <w:t>(</w:t>
      </w:r>
      <w:proofErr w:type="spellStart"/>
      <w:proofErr w:type="gramEnd"/>
      <w:r>
        <w:t>Idir</w:t>
      </w:r>
      <w:proofErr w:type="spellEnd"/>
      <w:r>
        <w:t xml:space="preserve">, </w:t>
      </w:r>
      <w:proofErr w:type="spellStart"/>
      <w:r>
        <w:t>Odir</w:t>
      </w:r>
      <w:proofErr w:type="spellEnd"/>
      <w:r>
        <w:t>, list[i]);</w:t>
      </w:r>
    </w:p>
    <w:p w14:paraId="289DA76B" w14:textId="77777777" w:rsidR="00773138" w:rsidRDefault="00773138" w:rsidP="00773138">
      <w:r>
        <w:t xml:space="preserve">    </w:t>
      </w:r>
      <w:r>
        <w:tab/>
      </w:r>
      <w:r>
        <w:tab/>
        <w:t>}</w:t>
      </w:r>
    </w:p>
    <w:p w14:paraId="432C6A0B" w14:textId="77777777" w:rsidR="00773138" w:rsidRDefault="00773138" w:rsidP="00773138"/>
    <w:p w14:paraId="19ED0E5A" w14:textId="77777777" w:rsidR="00773138" w:rsidRDefault="00773138" w:rsidP="00773138">
      <w:r>
        <w:t xml:space="preserve">function </w:t>
      </w:r>
      <w:proofErr w:type="spellStart"/>
      <w:proofErr w:type="gramStart"/>
      <w:r>
        <w:t>processFile</w:t>
      </w:r>
      <w:proofErr w:type="spellEnd"/>
      <w:r>
        <w:t>(</w:t>
      </w:r>
      <w:proofErr w:type="spellStart"/>
      <w:proofErr w:type="gramEnd"/>
      <w:r>
        <w:t>Idir</w:t>
      </w:r>
      <w:proofErr w:type="spellEnd"/>
      <w:r>
        <w:t xml:space="preserve">, </w:t>
      </w:r>
      <w:proofErr w:type="spellStart"/>
      <w:r>
        <w:t>Odir</w:t>
      </w:r>
      <w:proofErr w:type="spellEnd"/>
      <w:r>
        <w:t>, filename)</w:t>
      </w:r>
    </w:p>
    <w:p w14:paraId="364C4AD1" w14:textId="77777777" w:rsidR="00773138" w:rsidRDefault="00773138" w:rsidP="00773138">
      <w:r>
        <w:tab/>
        <w:t>{</w:t>
      </w:r>
    </w:p>
    <w:p w14:paraId="27DF0FA4" w14:textId="77777777" w:rsidR="00773138" w:rsidRDefault="00773138" w:rsidP="00773138">
      <w:r>
        <w:tab/>
      </w:r>
      <w:proofErr w:type="gramStart"/>
      <w:r>
        <w:t>open(</w:t>
      </w:r>
      <w:proofErr w:type="spellStart"/>
      <w:proofErr w:type="gramEnd"/>
      <w:r>
        <w:t>Idir</w:t>
      </w:r>
      <w:proofErr w:type="spellEnd"/>
      <w:r>
        <w:t xml:space="preserve"> + filename);</w:t>
      </w:r>
    </w:p>
    <w:p w14:paraId="3367C6A5" w14:textId="77777777" w:rsidR="00773138" w:rsidRDefault="00773138" w:rsidP="00773138">
      <w:r>
        <w:tab/>
      </w:r>
      <w:proofErr w:type="gramStart"/>
      <w:r>
        <w:t>run(</w:t>
      </w:r>
      <w:proofErr w:type="gramEnd"/>
      <w:r>
        <w:t>"Set Scale...", "distance=n known=1 pixel=1 unit=u global");</w:t>
      </w:r>
    </w:p>
    <w:p w14:paraId="2F3C6708" w14:textId="77777777" w:rsidR="00773138" w:rsidRDefault="00773138" w:rsidP="00773138">
      <w:r>
        <w:tab/>
      </w:r>
      <w:proofErr w:type="gramStart"/>
      <w:r>
        <w:t>run(</w:t>
      </w:r>
      <w:proofErr w:type="gramEnd"/>
      <w:r>
        <w:t xml:space="preserve">"Set Measurements...", "area mean min </w:t>
      </w:r>
      <w:proofErr w:type="spellStart"/>
      <w:r>
        <w:t>center</w:t>
      </w:r>
      <w:proofErr w:type="spellEnd"/>
      <w:r>
        <w:t xml:space="preserve"> perimeter fit shape </w:t>
      </w:r>
      <w:proofErr w:type="spellStart"/>
      <w:r>
        <w:t>area_fraction</w:t>
      </w:r>
      <w:proofErr w:type="spellEnd"/>
      <w:r>
        <w:t xml:space="preserve"> display add redirect=None decimal=3");</w:t>
      </w:r>
    </w:p>
    <w:p w14:paraId="3B49757F" w14:textId="77777777" w:rsidR="00773138" w:rsidRDefault="00773138" w:rsidP="00773138"/>
    <w:p w14:paraId="0C2D6FF1" w14:textId="77777777" w:rsidR="00773138" w:rsidRDefault="00773138" w:rsidP="00773138">
      <w:r>
        <w:tab/>
        <w:t xml:space="preserve">//Convert RGB to 8-bit </w:t>
      </w:r>
    </w:p>
    <w:p w14:paraId="462C2C1E" w14:textId="77777777" w:rsidR="00773138" w:rsidRDefault="00773138" w:rsidP="00773138">
      <w:r>
        <w:tab/>
        <w:t>run("8-bit"</w:t>
      </w:r>
      <w:proofErr w:type="gramStart"/>
      <w:r>
        <w:t>);</w:t>
      </w:r>
      <w:proofErr w:type="gramEnd"/>
    </w:p>
    <w:p w14:paraId="27A56440" w14:textId="77777777" w:rsidR="00773138" w:rsidRDefault="00773138" w:rsidP="00773138"/>
    <w:p w14:paraId="0F03AD91" w14:textId="77777777" w:rsidR="00773138" w:rsidRDefault="00773138" w:rsidP="00773138">
      <w:r>
        <w:tab/>
        <w:t>//Remove background by thresholding</w:t>
      </w:r>
    </w:p>
    <w:p w14:paraId="1B263DA3" w14:textId="77777777" w:rsidR="00773138" w:rsidRDefault="00773138" w:rsidP="00773138">
      <w:r>
        <w:tab/>
      </w:r>
      <w:proofErr w:type="spellStart"/>
      <w:r>
        <w:t>setAutoThreshold</w:t>
      </w:r>
      <w:proofErr w:type="spellEnd"/>
      <w:r>
        <w:t>("Minimum"</w:t>
      </w:r>
      <w:proofErr w:type="gramStart"/>
      <w:r>
        <w:t>);</w:t>
      </w:r>
      <w:proofErr w:type="gramEnd"/>
    </w:p>
    <w:p w14:paraId="25176544" w14:textId="77777777" w:rsidR="00773138" w:rsidRDefault="00773138" w:rsidP="00773138">
      <w:r>
        <w:tab/>
      </w:r>
      <w:proofErr w:type="spellStart"/>
      <w:proofErr w:type="gramStart"/>
      <w:r>
        <w:t>setThreshold</w:t>
      </w:r>
      <w:proofErr w:type="spellEnd"/>
      <w:r>
        <w:t>(</w:t>
      </w:r>
      <w:proofErr w:type="spellStart"/>
      <w:proofErr w:type="gramEnd"/>
      <w:r>
        <w:t>tlo</w:t>
      </w:r>
      <w:proofErr w:type="spellEnd"/>
      <w:r>
        <w:t>, tup);</w:t>
      </w:r>
    </w:p>
    <w:p w14:paraId="0D94AD62" w14:textId="77777777" w:rsidR="00773138" w:rsidRDefault="00773138" w:rsidP="00773138">
      <w:r>
        <w:tab/>
      </w:r>
      <w:proofErr w:type="gramStart"/>
      <w:r>
        <w:t>run(</w:t>
      </w:r>
      <w:proofErr w:type="gramEnd"/>
      <w:r>
        <w:t>"Convert to Mask");</w:t>
      </w:r>
    </w:p>
    <w:p w14:paraId="1BCC4D9D" w14:textId="77777777" w:rsidR="00773138" w:rsidRDefault="00773138" w:rsidP="00773138">
      <w:r>
        <w:tab/>
        <w:t>run("Close-"</w:t>
      </w:r>
      <w:proofErr w:type="gramStart"/>
      <w:r>
        <w:t>);</w:t>
      </w:r>
      <w:proofErr w:type="gramEnd"/>
    </w:p>
    <w:p w14:paraId="07CA3EAE" w14:textId="77777777" w:rsidR="00773138" w:rsidRDefault="00773138" w:rsidP="00773138"/>
    <w:p w14:paraId="74D346FD" w14:textId="77777777" w:rsidR="00773138" w:rsidRDefault="00773138" w:rsidP="00773138">
      <w:r>
        <w:tab/>
        <w:t xml:space="preserve">//Closes and Fills Holes. Remove </w:t>
      </w:r>
      <w:proofErr w:type="gramStart"/>
      <w:r>
        <w:t>outliers</w:t>
      </w:r>
      <w:proofErr w:type="gramEnd"/>
      <w:r>
        <w:t xml:space="preserve"> step is for denoising and eliminating </w:t>
      </w:r>
      <w:r>
        <w:tab/>
      </w:r>
    </w:p>
    <w:p w14:paraId="68575770" w14:textId="77777777" w:rsidR="00773138" w:rsidRDefault="00773138" w:rsidP="00773138">
      <w:r>
        <w:tab/>
        <w:t xml:space="preserve">//debris particles. Can set size 0 in prompt if step is unnecessary. Watershed command separates fused </w:t>
      </w:r>
      <w:r>
        <w:tab/>
      </w:r>
      <w:proofErr w:type="gramStart"/>
      <w:r>
        <w:t>//cells/colonies</w:t>
      </w:r>
      <w:proofErr w:type="gramEnd"/>
    </w:p>
    <w:p w14:paraId="79C24385" w14:textId="77777777" w:rsidR="00773138" w:rsidRDefault="00773138" w:rsidP="00773138">
      <w:r>
        <w:tab/>
      </w:r>
      <w:proofErr w:type="gramStart"/>
      <w:r>
        <w:t>run(</w:t>
      </w:r>
      <w:proofErr w:type="gramEnd"/>
      <w:r>
        <w:t>"Remove Outliers...", "radius=or1 threshold=50 which=col");</w:t>
      </w:r>
    </w:p>
    <w:p w14:paraId="2CA52B5F" w14:textId="77777777" w:rsidR="00773138" w:rsidRDefault="00773138" w:rsidP="00773138">
      <w:r>
        <w:tab/>
      </w:r>
      <w:proofErr w:type="gramStart"/>
      <w:r>
        <w:t>run(</w:t>
      </w:r>
      <w:proofErr w:type="gramEnd"/>
      <w:r>
        <w:t>"Remove Outliers...", "radius=or2 threshold=50 which=col");</w:t>
      </w:r>
    </w:p>
    <w:p w14:paraId="577D9E46" w14:textId="77777777" w:rsidR="00773138" w:rsidRDefault="00773138" w:rsidP="00773138">
      <w:r>
        <w:lastRenderedPageBreak/>
        <w:tab/>
      </w:r>
      <w:proofErr w:type="gramStart"/>
      <w:r>
        <w:t>run(</w:t>
      </w:r>
      <w:proofErr w:type="gramEnd"/>
      <w:r>
        <w:t>"Remove Outliers...", "radius=or3 threshold=50 which=col");</w:t>
      </w:r>
    </w:p>
    <w:p w14:paraId="092DB734" w14:textId="77777777" w:rsidR="00773138" w:rsidRDefault="00773138" w:rsidP="00773138">
      <w:r>
        <w:tab/>
      </w:r>
      <w:proofErr w:type="gramStart"/>
      <w:r>
        <w:t>run(</w:t>
      </w:r>
      <w:proofErr w:type="gramEnd"/>
      <w:r>
        <w:t>"Fill Holes");</w:t>
      </w:r>
    </w:p>
    <w:p w14:paraId="39D9FC37" w14:textId="77777777" w:rsidR="00773138" w:rsidRDefault="00773138" w:rsidP="00773138">
      <w:r>
        <w:tab/>
        <w:t>if (</w:t>
      </w:r>
      <w:proofErr w:type="spellStart"/>
      <w:r>
        <w:t>wtr</w:t>
      </w:r>
      <w:proofErr w:type="spellEnd"/>
      <w:r>
        <w:t>==</w:t>
      </w:r>
      <w:proofErr w:type="gramStart"/>
      <w:r>
        <w:t>true){</w:t>
      </w:r>
      <w:proofErr w:type="gramEnd"/>
    </w:p>
    <w:p w14:paraId="7AAD97E7" w14:textId="77777777" w:rsidR="00773138" w:rsidRDefault="00773138" w:rsidP="00773138">
      <w:r>
        <w:tab/>
      </w:r>
      <w:r>
        <w:tab/>
        <w:t>run("Watershed"</w:t>
      </w:r>
      <w:proofErr w:type="gramStart"/>
      <w:r>
        <w:t>);</w:t>
      </w:r>
      <w:proofErr w:type="gramEnd"/>
    </w:p>
    <w:p w14:paraId="70A97585" w14:textId="77777777" w:rsidR="00773138" w:rsidRDefault="00773138" w:rsidP="00773138">
      <w:r>
        <w:tab/>
      </w:r>
      <w:r>
        <w:tab/>
        <w:t>}</w:t>
      </w:r>
    </w:p>
    <w:p w14:paraId="300E7238" w14:textId="77777777" w:rsidR="00773138" w:rsidRDefault="00773138" w:rsidP="00773138">
      <w:r>
        <w:tab/>
      </w:r>
      <w:proofErr w:type="gramStart"/>
      <w:r>
        <w:t>run(</w:t>
      </w:r>
      <w:proofErr w:type="gramEnd"/>
      <w:r>
        <w:t>"Remove Outliers...", "radius=or4 threshold=50 which=col");</w:t>
      </w:r>
    </w:p>
    <w:p w14:paraId="35408E69" w14:textId="77777777" w:rsidR="00773138" w:rsidRDefault="00773138" w:rsidP="00773138"/>
    <w:p w14:paraId="08A4113D" w14:textId="77777777" w:rsidR="00773138" w:rsidRDefault="00773138" w:rsidP="00773138">
      <w:r>
        <w:tab/>
        <w:t>//</w:t>
      </w:r>
      <w:proofErr w:type="spellStart"/>
      <w:r>
        <w:t>Analyze</w:t>
      </w:r>
      <w:proofErr w:type="spellEnd"/>
      <w:r>
        <w:t xml:space="preserve"> particles to measure highlighted objects. Minimum and Maximum sizes,</w:t>
      </w:r>
    </w:p>
    <w:p w14:paraId="19360264" w14:textId="77777777" w:rsidR="00773138" w:rsidRDefault="00773138" w:rsidP="00773138">
      <w:r>
        <w:tab/>
        <w:t>//and circularities can be chosen in the prompt.</w:t>
      </w:r>
    </w:p>
    <w:p w14:paraId="480676C4" w14:textId="77777777" w:rsidR="00773138" w:rsidRDefault="00773138" w:rsidP="00773138">
      <w:r>
        <w:tab/>
      </w:r>
      <w:proofErr w:type="spellStart"/>
      <w:r>
        <w:t>roiManager</w:t>
      </w:r>
      <w:proofErr w:type="spellEnd"/>
      <w:r>
        <w:t>("Reset"</w:t>
      </w:r>
      <w:proofErr w:type="gramStart"/>
      <w:r>
        <w:t>);</w:t>
      </w:r>
      <w:proofErr w:type="gramEnd"/>
    </w:p>
    <w:p w14:paraId="3B071F23" w14:textId="77777777" w:rsidR="00773138" w:rsidRDefault="00773138" w:rsidP="00773138"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Show All with labels");</w:t>
      </w:r>
    </w:p>
    <w:p w14:paraId="1B4244B4" w14:textId="77777777" w:rsidR="00773138" w:rsidRDefault="00773138" w:rsidP="00773138"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Show All");</w:t>
      </w:r>
    </w:p>
    <w:p w14:paraId="58526FB3" w14:textId="77777777" w:rsidR="00773138" w:rsidRDefault="00773138" w:rsidP="00773138">
      <w:r>
        <w:tab/>
      </w:r>
      <w:proofErr w:type="gramStart"/>
      <w:r>
        <w:t>run(</w:t>
      </w:r>
      <w:proofErr w:type="gramEnd"/>
      <w:r>
        <w:t>"</w:t>
      </w:r>
      <w:proofErr w:type="spellStart"/>
      <w:r>
        <w:t>Analyze</w:t>
      </w:r>
      <w:proofErr w:type="spellEnd"/>
      <w:r>
        <w:t xml:space="preserve"> Particles...", "size=</w:t>
      </w:r>
      <w:proofErr w:type="spellStart"/>
      <w:r>
        <w:t>mncr-mxcr</w:t>
      </w:r>
      <w:proofErr w:type="spellEnd"/>
      <w:r>
        <w:t xml:space="preserve"> show=Outlines display exclude clear include add");</w:t>
      </w:r>
    </w:p>
    <w:p w14:paraId="6D941CB6" w14:textId="77777777" w:rsidR="00773138" w:rsidRDefault="00773138" w:rsidP="00773138">
      <w:r>
        <w:tab/>
      </w:r>
      <w:r>
        <w:tab/>
      </w:r>
    </w:p>
    <w:p w14:paraId="661E6787" w14:textId="77777777" w:rsidR="00773138" w:rsidRDefault="00773138" w:rsidP="00773138">
      <w:r>
        <w:tab/>
        <w:t xml:space="preserve">//Sends outlines from processed binary image to the original image via the ROI manager. Saves the original image displaying outlines in the output directory. </w:t>
      </w:r>
    </w:p>
    <w:p w14:paraId="37769829" w14:textId="77777777" w:rsidR="00773138" w:rsidRDefault="00773138" w:rsidP="00773138"/>
    <w:p w14:paraId="5BB828DF" w14:textId="77777777" w:rsidR="00773138" w:rsidRDefault="00773138" w:rsidP="00773138">
      <w:r>
        <w:tab/>
        <w:t>if (</w:t>
      </w:r>
      <w:proofErr w:type="spellStart"/>
      <w:r>
        <w:t>roiManager</w:t>
      </w:r>
      <w:proofErr w:type="spellEnd"/>
      <w:r>
        <w:t xml:space="preserve">("Count") &gt; </w:t>
      </w:r>
      <w:proofErr w:type="gramStart"/>
      <w:r>
        <w:t>0){</w:t>
      </w:r>
      <w:proofErr w:type="gramEnd"/>
    </w:p>
    <w:p w14:paraId="4304D3E5" w14:textId="77777777" w:rsidR="00773138" w:rsidRDefault="00773138" w:rsidP="00773138">
      <w:r>
        <w:tab/>
      </w:r>
      <w:r>
        <w:tab/>
      </w:r>
      <w:proofErr w:type="gramStart"/>
      <w:r>
        <w:t>open(</w:t>
      </w:r>
      <w:proofErr w:type="spellStart"/>
      <w:proofErr w:type="gramEnd"/>
      <w:r>
        <w:t>Idir</w:t>
      </w:r>
      <w:proofErr w:type="spellEnd"/>
      <w:r>
        <w:t xml:space="preserve"> + filename);</w:t>
      </w:r>
      <w:r>
        <w:tab/>
      </w:r>
    </w:p>
    <w:p w14:paraId="2B41CCB6" w14:textId="77777777" w:rsidR="00773138" w:rsidRDefault="00773138" w:rsidP="00773138">
      <w:r>
        <w:tab/>
      </w:r>
      <w:r>
        <w:tab/>
      </w:r>
      <w:proofErr w:type="gramStart"/>
      <w:r>
        <w:t>run(</w:t>
      </w:r>
      <w:proofErr w:type="gramEnd"/>
      <w:r>
        <w:t>"From ROI Manager");</w:t>
      </w:r>
    </w:p>
    <w:p w14:paraId="165737C3" w14:textId="77777777" w:rsidR="00773138" w:rsidRDefault="00773138" w:rsidP="00773138">
      <w:r>
        <w:tab/>
      </w: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Show All with labels");</w:t>
      </w:r>
    </w:p>
    <w:p w14:paraId="2B02FEEB" w14:textId="77777777" w:rsidR="00773138" w:rsidRDefault="00773138" w:rsidP="00773138">
      <w:r>
        <w:tab/>
      </w: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Show All");</w:t>
      </w:r>
    </w:p>
    <w:p w14:paraId="2CFA575D" w14:textId="77777777" w:rsidR="00773138" w:rsidRDefault="00773138" w:rsidP="00773138">
      <w:r>
        <w:tab/>
      </w:r>
      <w:r>
        <w:tab/>
      </w:r>
      <w:proofErr w:type="spellStart"/>
      <w:r>
        <w:t>Opath</w:t>
      </w:r>
      <w:proofErr w:type="spellEnd"/>
      <w:r>
        <w:t xml:space="preserve"> = </w:t>
      </w:r>
      <w:proofErr w:type="spellStart"/>
      <w:r>
        <w:t>Odir</w:t>
      </w:r>
      <w:proofErr w:type="spellEnd"/>
      <w:r>
        <w:t xml:space="preserve"> + </w:t>
      </w:r>
      <w:proofErr w:type="gramStart"/>
      <w:r>
        <w:t>filename;</w:t>
      </w:r>
      <w:proofErr w:type="gramEnd"/>
    </w:p>
    <w:p w14:paraId="1AF64408" w14:textId="77777777" w:rsidR="00773138" w:rsidRDefault="00773138" w:rsidP="00773138">
      <w:r>
        <w:tab/>
      </w:r>
      <w:r>
        <w:tab/>
      </w:r>
      <w:proofErr w:type="spellStart"/>
      <w:proofErr w:type="gramStart"/>
      <w:r>
        <w:t>saveAs</w:t>
      </w:r>
      <w:proofErr w:type="spellEnd"/>
      <w:r>
        <w:t>(</w:t>
      </w:r>
      <w:proofErr w:type="gramEnd"/>
      <w:r>
        <w:t xml:space="preserve">"JPEG", </w:t>
      </w:r>
      <w:proofErr w:type="spellStart"/>
      <w:r>
        <w:t>Opath</w:t>
      </w:r>
      <w:proofErr w:type="spellEnd"/>
      <w:r>
        <w:t>);</w:t>
      </w:r>
    </w:p>
    <w:p w14:paraId="749CB80D" w14:textId="77777777" w:rsidR="00773138" w:rsidRDefault="00773138" w:rsidP="00773138">
      <w:r>
        <w:tab/>
      </w:r>
      <w:r>
        <w:tab/>
      </w:r>
      <w:proofErr w:type="spellStart"/>
      <w:r>
        <w:t>selectWindow</w:t>
      </w:r>
      <w:proofErr w:type="spellEnd"/>
      <w:r>
        <w:t>("Results"</w:t>
      </w:r>
      <w:proofErr w:type="gramStart"/>
      <w:r>
        <w:t>);</w:t>
      </w:r>
      <w:proofErr w:type="gramEnd"/>
    </w:p>
    <w:p w14:paraId="3B4DC010" w14:textId="77777777" w:rsidR="00773138" w:rsidRDefault="00773138" w:rsidP="00773138">
      <w:r>
        <w:tab/>
      </w:r>
      <w:r>
        <w:tab/>
      </w:r>
      <w:proofErr w:type="spellStart"/>
      <w:proofErr w:type="gramStart"/>
      <w:r>
        <w:t>saveAs</w:t>
      </w:r>
      <w:proofErr w:type="spellEnd"/>
      <w:r>
        <w:t>(</w:t>
      </w:r>
      <w:proofErr w:type="gramEnd"/>
      <w:r>
        <w:t>"Results", ""+</w:t>
      </w:r>
      <w:proofErr w:type="spellStart"/>
      <w:r>
        <w:t>Odir</w:t>
      </w:r>
      <w:proofErr w:type="spellEnd"/>
      <w:r>
        <w:t xml:space="preserve"> + filename + "Results.txt");</w:t>
      </w:r>
    </w:p>
    <w:p w14:paraId="30CDEAAC" w14:textId="77777777" w:rsidR="00773138" w:rsidRDefault="00773138" w:rsidP="00773138">
      <w:r>
        <w:tab/>
      </w:r>
      <w:r>
        <w:tab/>
      </w:r>
      <w:proofErr w:type="gramStart"/>
      <w:r>
        <w:t>close(</w:t>
      </w:r>
      <w:proofErr w:type="gramEnd"/>
      <w:r>
        <w:t>);</w:t>
      </w:r>
    </w:p>
    <w:p w14:paraId="66B09F8D" w14:textId="77777777" w:rsidR="00773138" w:rsidRDefault="00773138" w:rsidP="00773138">
      <w:r>
        <w:tab/>
        <w:t>}</w:t>
      </w:r>
    </w:p>
    <w:p w14:paraId="20E5C09D" w14:textId="77777777" w:rsidR="00773138" w:rsidRDefault="00773138" w:rsidP="00773138">
      <w:r>
        <w:tab/>
      </w:r>
    </w:p>
    <w:p w14:paraId="291AF917" w14:textId="77777777" w:rsidR="00773138" w:rsidRDefault="00773138" w:rsidP="00773138">
      <w:r>
        <w:tab/>
      </w:r>
      <w:proofErr w:type="gramStart"/>
      <w:r>
        <w:t>run(</w:t>
      </w:r>
      <w:proofErr w:type="gramEnd"/>
      <w:r>
        <w:t>"Close All");</w:t>
      </w:r>
    </w:p>
    <w:p w14:paraId="0AD2A7B9" w14:textId="77777777" w:rsidR="00773138" w:rsidRDefault="00773138" w:rsidP="00773138">
      <w:r>
        <w:tab/>
      </w:r>
    </w:p>
    <w:p w14:paraId="4E7918CE" w14:textId="77777777" w:rsidR="00773138" w:rsidRDefault="00773138" w:rsidP="00773138">
      <w:r>
        <w:lastRenderedPageBreak/>
        <w:tab/>
        <w:t>}</w:t>
      </w:r>
    </w:p>
    <w:p w14:paraId="16B9844F" w14:textId="77777777" w:rsidR="00773138" w:rsidRDefault="00773138" w:rsidP="00773138"/>
    <w:p w14:paraId="66158CA2" w14:textId="77777777" w:rsidR="00773138" w:rsidRDefault="00773138" w:rsidP="00773138">
      <w:r>
        <w:t>}</w:t>
      </w:r>
    </w:p>
    <w:p w14:paraId="63C11D0F" w14:textId="77777777" w:rsidR="00773138" w:rsidRDefault="00773138" w:rsidP="00773138"/>
    <w:p w14:paraId="0284AC1C" w14:textId="77777777" w:rsidR="00773138" w:rsidRDefault="00773138" w:rsidP="00773138"/>
    <w:p w14:paraId="2FC983B8" w14:textId="77777777" w:rsidR="00773138" w:rsidRDefault="00773138" w:rsidP="00773138">
      <w:r>
        <w:t>// -------------------------------------------------------------------</w:t>
      </w:r>
    </w:p>
    <w:p w14:paraId="60CF010F" w14:textId="77777777" w:rsidR="00773138" w:rsidRDefault="00773138" w:rsidP="00773138">
      <w:r>
        <w:t>// Written by: Tia Tidwell</w:t>
      </w:r>
    </w:p>
    <w:p w14:paraId="006886C7" w14:textId="77777777" w:rsidR="00773138" w:rsidRDefault="00773138" w:rsidP="00773138">
      <w:r>
        <w:t>// Date: Mar-2021</w:t>
      </w:r>
    </w:p>
    <w:p w14:paraId="45072A1A" w14:textId="77777777" w:rsidR="00773138" w:rsidRDefault="00773138" w:rsidP="00773138">
      <w:r>
        <w:t>// Location: University of Stavanger, Stavanger, Norway</w:t>
      </w:r>
    </w:p>
    <w:p w14:paraId="3EE70EEC" w14:textId="77777777" w:rsidR="00773138" w:rsidRDefault="00773138" w:rsidP="00773138">
      <w:r>
        <w:t xml:space="preserve">// New Location: </w:t>
      </w:r>
      <w:proofErr w:type="spellStart"/>
      <w:r>
        <w:t>ClexBio</w:t>
      </w:r>
      <w:proofErr w:type="spellEnd"/>
      <w:r>
        <w:t>, Oslo, Norway</w:t>
      </w:r>
    </w:p>
    <w:p w14:paraId="4134560A" w14:textId="77777777" w:rsidR="00773138" w:rsidRDefault="00773138" w:rsidP="00773138">
      <w:r>
        <w:t>// Contact: tia.r.tidwell@gmail.com</w:t>
      </w:r>
    </w:p>
    <w:p w14:paraId="0FD5A377" w14:textId="77777777" w:rsidR="00773138" w:rsidRDefault="00773138" w:rsidP="00773138">
      <w:r>
        <w:t>// -------------------------------------------------------------------</w:t>
      </w:r>
    </w:p>
    <w:p w14:paraId="11ECB9F1" w14:textId="77777777" w:rsidR="00773138" w:rsidRDefault="00773138" w:rsidP="00773138"/>
    <w:p w14:paraId="41A5FE62" w14:textId="77777777" w:rsidR="00773138" w:rsidRDefault="00773138" w:rsidP="00773138">
      <w:r>
        <w:t>/*</w:t>
      </w:r>
    </w:p>
    <w:p w14:paraId="181CD969" w14:textId="77777777" w:rsidR="00773138" w:rsidRDefault="00773138" w:rsidP="00773138">
      <w:r>
        <w:t>This macro automatically detects and measures spheroids in a folder of images (optimized for brightfield).</w:t>
      </w:r>
    </w:p>
    <w:p w14:paraId="25CD4286" w14:textId="77777777" w:rsidR="00773138" w:rsidRDefault="00773138" w:rsidP="00773138">
      <w:r>
        <w:t xml:space="preserve">The user to specify input folder (containing only images) and output folder for saving results. </w:t>
      </w:r>
    </w:p>
    <w:p w14:paraId="4E7DDD0E" w14:textId="77777777" w:rsidR="00773138" w:rsidRDefault="00773138" w:rsidP="00773138">
      <w:r>
        <w:t xml:space="preserve">Results in the output folder include images displaying outlines of </w:t>
      </w:r>
      <w:proofErr w:type="gramStart"/>
      <w:r>
        <w:t>measured</w:t>
      </w:r>
      <w:proofErr w:type="gramEnd"/>
      <w:r>
        <w:t xml:space="preserve"> </w:t>
      </w:r>
    </w:p>
    <w:p w14:paraId="4D963BC6" w14:textId="77777777" w:rsidR="00773138" w:rsidRDefault="00773138" w:rsidP="00773138">
      <w:r>
        <w:t xml:space="preserve">particles and a text document with particle (spheroid) detection information.  </w:t>
      </w:r>
    </w:p>
    <w:p w14:paraId="17800508" w14:textId="77777777" w:rsidR="00773138" w:rsidRDefault="00773138" w:rsidP="00773138">
      <w:r>
        <w:t xml:space="preserve">Object measurements such as minimum and maximum particle size, area, etc. </w:t>
      </w:r>
      <w:proofErr w:type="gramStart"/>
      <w:r>
        <w:t>are</w:t>
      </w:r>
      <w:proofErr w:type="gramEnd"/>
      <w:r>
        <w:t xml:space="preserve"> </w:t>
      </w:r>
    </w:p>
    <w:p w14:paraId="254DBF2D" w14:textId="77777777" w:rsidR="00773138" w:rsidRDefault="00773138" w:rsidP="00773138">
      <w:r>
        <w:t>determined manually by the user and entered at the prompts provided by the macro.</w:t>
      </w:r>
    </w:p>
    <w:p w14:paraId="32ABEED3" w14:textId="77777777" w:rsidR="00773138" w:rsidRDefault="00773138" w:rsidP="00773138">
      <w:r>
        <w:t xml:space="preserve">Specify these by using </w:t>
      </w:r>
      <w:proofErr w:type="spellStart"/>
      <w:r>
        <w:t>Analyze</w:t>
      </w:r>
      <w:proofErr w:type="spellEnd"/>
      <w:r>
        <w:t xml:space="preserve"> &gt; Set Measurements command before running the macro to specify the </w:t>
      </w:r>
      <w:proofErr w:type="gramStart"/>
      <w:r>
        <w:t>measurements</w:t>
      </w:r>
      <w:proofErr w:type="gramEnd"/>
      <w:r>
        <w:t xml:space="preserve"> </w:t>
      </w:r>
    </w:p>
    <w:p w14:paraId="08F5E774" w14:textId="77777777" w:rsidR="00773138" w:rsidRDefault="00773138" w:rsidP="00773138">
      <w:r>
        <w:t xml:space="preserve">that are recorded for each object. </w:t>
      </w:r>
    </w:p>
    <w:p w14:paraId="5CBCF59A" w14:textId="77777777" w:rsidR="00773138" w:rsidRDefault="00773138" w:rsidP="00773138">
      <w:r>
        <w:t xml:space="preserve">*/ </w:t>
      </w:r>
    </w:p>
    <w:p w14:paraId="5826F214" w14:textId="77777777" w:rsidR="00773138" w:rsidRDefault="00773138" w:rsidP="00773138"/>
    <w:p w14:paraId="6921E100" w14:textId="77777777" w:rsidR="00773138" w:rsidRDefault="00773138" w:rsidP="00773138"/>
    <w:p w14:paraId="53C1A0E1" w14:textId="77777777" w:rsidR="00773138" w:rsidRDefault="00773138" w:rsidP="00773138">
      <w:proofErr w:type="gramStart"/>
      <w:r>
        <w:t xml:space="preserve">macro </w:t>
      </w:r>
      <w:proofErr w:type="spellStart"/>
      <w:r>
        <w:t>Spheroid</w:t>
      </w:r>
      <w:proofErr w:type="gramEnd"/>
      <w:r>
        <w:t>_Area</w:t>
      </w:r>
      <w:proofErr w:type="spellEnd"/>
      <w:r>
        <w:t xml:space="preserve"> {</w:t>
      </w:r>
    </w:p>
    <w:p w14:paraId="4645B673" w14:textId="77777777" w:rsidR="00773138" w:rsidRDefault="00773138" w:rsidP="00773138"/>
    <w:p w14:paraId="7B752407" w14:textId="77777777" w:rsidR="00773138" w:rsidRDefault="00773138" w:rsidP="00773138">
      <w:r>
        <w:t xml:space="preserve">//Displays prompt for setting scale.  </w:t>
      </w:r>
      <w:r>
        <w:tab/>
      </w:r>
    </w:p>
    <w:p w14:paraId="57F420F8" w14:textId="77777777" w:rsidR="00773138" w:rsidRDefault="00773138" w:rsidP="00773138">
      <w:proofErr w:type="spellStart"/>
      <w:r>
        <w:t>Dialog.create</w:t>
      </w:r>
      <w:proofErr w:type="spellEnd"/>
      <w:r>
        <w:t>("Type and Set Scale")</w:t>
      </w:r>
    </w:p>
    <w:p w14:paraId="4BA1B0D2" w14:textId="77777777" w:rsidR="00773138" w:rsidRDefault="00773138" w:rsidP="00773138">
      <w:r>
        <w:tab/>
      </w:r>
      <w:proofErr w:type="spellStart"/>
      <w:r>
        <w:t>Dialog.addNumber</w:t>
      </w:r>
      <w:proofErr w:type="spellEnd"/>
      <w:r>
        <w:t xml:space="preserve">("Number of </w:t>
      </w:r>
      <w:proofErr w:type="gramStart"/>
      <w:r>
        <w:t>pixels/unit</w:t>
      </w:r>
      <w:proofErr w:type="gramEnd"/>
      <w:r>
        <w:t>", 440);</w:t>
      </w:r>
    </w:p>
    <w:p w14:paraId="15094341" w14:textId="77777777" w:rsidR="00773138" w:rsidRDefault="00773138" w:rsidP="00773138">
      <w:r>
        <w:lastRenderedPageBreak/>
        <w:tab/>
      </w:r>
      <w:proofErr w:type="spellStart"/>
      <w:r>
        <w:t>Dialog.addChoice</w:t>
      </w:r>
      <w:proofErr w:type="spellEnd"/>
      <w:r>
        <w:t xml:space="preserve">("Unit:", </w:t>
      </w:r>
      <w:proofErr w:type="spellStart"/>
      <w:proofErr w:type="gramStart"/>
      <w:r>
        <w:t>newArray</w:t>
      </w:r>
      <w:proofErr w:type="spellEnd"/>
      <w:r>
        <w:t>(</w:t>
      </w:r>
      <w:proofErr w:type="gramEnd"/>
      <w:r>
        <w:t>"mm", "pixel", "um"));</w:t>
      </w:r>
    </w:p>
    <w:p w14:paraId="1F65DBB9" w14:textId="77777777" w:rsidR="00773138" w:rsidRPr="00773138" w:rsidRDefault="00773138" w:rsidP="00773138">
      <w:pPr>
        <w:rPr>
          <w:lang w:val="nb-NO"/>
        </w:rPr>
      </w:pPr>
      <w:r>
        <w:tab/>
      </w:r>
      <w:r w:rsidRPr="00773138">
        <w:rPr>
          <w:lang w:val="nb-NO"/>
        </w:rPr>
        <w:t>Dialog.show();</w:t>
      </w:r>
    </w:p>
    <w:p w14:paraId="21AB0A25" w14:textId="77777777" w:rsidR="00773138" w:rsidRPr="00773138" w:rsidRDefault="00773138" w:rsidP="00773138">
      <w:pPr>
        <w:rPr>
          <w:lang w:val="nb-NO"/>
        </w:rPr>
      </w:pPr>
      <w:r w:rsidRPr="00773138">
        <w:rPr>
          <w:lang w:val="nb-NO"/>
        </w:rPr>
        <w:tab/>
        <w:t>n = Dialog.getNumber();</w:t>
      </w:r>
    </w:p>
    <w:p w14:paraId="39B10149" w14:textId="77777777" w:rsidR="00773138" w:rsidRDefault="00773138" w:rsidP="00773138">
      <w:r w:rsidRPr="00773138">
        <w:rPr>
          <w:lang w:val="nb-NO"/>
        </w:rPr>
        <w:tab/>
      </w:r>
      <w:r>
        <w:t xml:space="preserve">u = </w:t>
      </w:r>
      <w:proofErr w:type="spellStart"/>
      <w:r>
        <w:t>Dialog.getChoice</w:t>
      </w:r>
      <w:proofErr w:type="spellEnd"/>
      <w:r>
        <w:t>(</w:t>
      </w:r>
      <w:proofErr w:type="gramStart"/>
      <w:r>
        <w:t>);</w:t>
      </w:r>
      <w:proofErr w:type="gramEnd"/>
    </w:p>
    <w:p w14:paraId="568B312C" w14:textId="77777777" w:rsidR="00773138" w:rsidRDefault="00773138" w:rsidP="00773138">
      <w:r>
        <w:tab/>
      </w:r>
    </w:p>
    <w:p w14:paraId="34EA5527" w14:textId="77777777" w:rsidR="00773138" w:rsidRDefault="00773138" w:rsidP="00773138">
      <w:r>
        <w:tab/>
      </w:r>
      <w:r>
        <w:tab/>
      </w:r>
    </w:p>
    <w:p w14:paraId="1CD18FCA" w14:textId="77777777" w:rsidR="00773138" w:rsidRDefault="00773138" w:rsidP="00773138">
      <w:r>
        <w:t>//Displays prompt for entering predetermined parameter values</w:t>
      </w:r>
    </w:p>
    <w:p w14:paraId="2E85EAF6" w14:textId="77777777" w:rsidR="00773138" w:rsidRDefault="00773138" w:rsidP="00773138">
      <w:proofErr w:type="spellStart"/>
      <w:r>
        <w:t>Dialog.create</w:t>
      </w:r>
      <w:proofErr w:type="spellEnd"/>
      <w:r>
        <w:t>("Parameters")</w:t>
      </w:r>
    </w:p>
    <w:p w14:paraId="6293AA25" w14:textId="77777777" w:rsidR="00773138" w:rsidRDefault="00773138" w:rsidP="00773138">
      <w:r>
        <w:tab/>
      </w:r>
      <w:proofErr w:type="spellStart"/>
      <w:r>
        <w:t>Dialog.addChoice</w:t>
      </w:r>
      <w:proofErr w:type="spellEnd"/>
      <w:r>
        <w:t xml:space="preserve">("Remove Outliers </w:t>
      </w:r>
      <w:proofErr w:type="spellStart"/>
      <w:r>
        <w:t>color</w:t>
      </w:r>
      <w:proofErr w:type="spellEnd"/>
      <w:r>
        <w:t xml:space="preserve">:", </w:t>
      </w:r>
      <w:proofErr w:type="spellStart"/>
      <w:proofErr w:type="gramStart"/>
      <w:r>
        <w:t>newArray</w:t>
      </w:r>
      <w:proofErr w:type="spellEnd"/>
      <w:r>
        <w:t>(</w:t>
      </w:r>
      <w:proofErr w:type="gramEnd"/>
      <w:r>
        <w:t>"Dark", "Bright"));</w:t>
      </w:r>
    </w:p>
    <w:p w14:paraId="55F331EB" w14:textId="77777777" w:rsidR="00773138" w:rsidRDefault="00773138" w:rsidP="00773138">
      <w:r>
        <w:tab/>
      </w:r>
      <w:proofErr w:type="spellStart"/>
      <w:r>
        <w:t>Dialog.addNumber</w:t>
      </w:r>
      <w:proofErr w:type="spellEnd"/>
      <w:r>
        <w:t xml:space="preserve">("Remove Outliers </w:t>
      </w:r>
      <w:proofErr w:type="gramStart"/>
      <w:r>
        <w:t>radius-1</w:t>
      </w:r>
      <w:proofErr w:type="gramEnd"/>
      <w:r>
        <w:t>:", 2);</w:t>
      </w:r>
    </w:p>
    <w:p w14:paraId="6DCEF476" w14:textId="77777777" w:rsidR="00773138" w:rsidRDefault="00773138" w:rsidP="00773138">
      <w:r>
        <w:tab/>
      </w:r>
      <w:proofErr w:type="spellStart"/>
      <w:r>
        <w:t>Dialog.addNumber</w:t>
      </w:r>
      <w:proofErr w:type="spellEnd"/>
      <w:r>
        <w:t xml:space="preserve">("Remove Outliers </w:t>
      </w:r>
      <w:proofErr w:type="gramStart"/>
      <w:r>
        <w:t>radius-2</w:t>
      </w:r>
      <w:proofErr w:type="gramEnd"/>
      <w:r>
        <w:t>:", 5);</w:t>
      </w:r>
    </w:p>
    <w:p w14:paraId="378548E1" w14:textId="77777777" w:rsidR="00773138" w:rsidRDefault="00773138" w:rsidP="00773138">
      <w:r>
        <w:tab/>
      </w:r>
      <w:proofErr w:type="spellStart"/>
      <w:r>
        <w:t>Dialog.addNumber</w:t>
      </w:r>
      <w:proofErr w:type="spellEnd"/>
      <w:r>
        <w:t xml:space="preserve">("Remove Outliers </w:t>
      </w:r>
      <w:proofErr w:type="gramStart"/>
      <w:r>
        <w:t>radius-3</w:t>
      </w:r>
      <w:proofErr w:type="gramEnd"/>
      <w:r>
        <w:t>:", 10);</w:t>
      </w:r>
    </w:p>
    <w:p w14:paraId="0F49BCE1" w14:textId="77777777" w:rsidR="00773138" w:rsidRDefault="00773138" w:rsidP="00773138">
      <w:r>
        <w:tab/>
      </w:r>
      <w:proofErr w:type="spellStart"/>
      <w:r>
        <w:t>Dialog.addNumber</w:t>
      </w:r>
      <w:proofErr w:type="spellEnd"/>
      <w:r>
        <w:t xml:space="preserve">("Remove Outliers </w:t>
      </w:r>
      <w:proofErr w:type="gramStart"/>
      <w:r>
        <w:t>radius-4</w:t>
      </w:r>
      <w:proofErr w:type="gramEnd"/>
      <w:r>
        <w:t>:", 10);</w:t>
      </w:r>
    </w:p>
    <w:p w14:paraId="1ADFAEC0" w14:textId="77777777" w:rsidR="00773138" w:rsidRDefault="00773138" w:rsidP="00773138">
      <w:r>
        <w:tab/>
      </w:r>
      <w:proofErr w:type="spellStart"/>
      <w:r>
        <w:t>Dialog.addCheckbox</w:t>
      </w:r>
      <w:proofErr w:type="spellEnd"/>
      <w:r>
        <w:t>("Watershed", false</w:t>
      </w:r>
      <w:proofErr w:type="gramStart"/>
      <w:r>
        <w:t>);</w:t>
      </w:r>
      <w:proofErr w:type="gramEnd"/>
    </w:p>
    <w:p w14:paraId="123FB945" w14:textId="77777777" w:rsidR="00773138" w:rsidRDefault="00773138" w:rsidP="00773138">
      <w:r>
        <w:tab/>
      </w:r>
      <w:proofErr w:type="spellStart"/>
      <w:r>
        <w:t>Dialog.addNumber</w:t>
      </w:r>
      <w:proofErr w:type="spellEnd"/>
      <w:r>
        <w:t>("</w:t>
      </w:r>
      <w:proofErr w:type="spellStart"/>
      <w:r>
        <w:t>Analyze</w:t>
      </w:r>
      <w:proofErr w:type="spellEnd"/>
      <w:r>
        <w:t xml:space="preserve"> Particles - Min size:", 0.02</w:t>
      </w:r>
      <w:proofErr w:type="gramStart"/>
      <w:r>
        <w:t>);</w:t>
      </w:r>
      <w:proofErr w:type="gramEnd"/>
    </w:p>
    <w:p w14:paraId="31B3446A" w14:textId="77777777" w:rsidR="00773138" w:rsidRDefault="00773138" w:rsidP="00773138">
      <w:r>
        <w:tab/>
      </w:r>
      <w:proofErr w:type="spellStart"/>
      <w:r>
        <w:t>Dialog.addNumber</w:t>
      </w:r>
      <w:proofErr w:type="spellEnd"/>
      <w:r>
        <w:t>("</w:t>
      </w:r>
      <w:proofErr w:type="spellStart"/>
      <w:r>
        <w:t>Analyze</w:t>
      </w:r>
      <w:proofErr w:type="spellEnd"/>
      <w:r>
        <w:t xml:space="preserve"> Particles - Max size:", 4</w:t>
      </w:r>
      <w:proofErr w:type="gramStart"/>
      <w:r>
        <w:t>);</w:t>
      </w:r>
      <w:proofErr w:type="gramEnd"/>
    </w:p>
    <w:p w14:paraId="455460C3" w14:textId="77777777" w:rsidR="00773138" w:rsidRDefault="00773138" w:rsidP="00773138">
      <w:r>
        <w:tab/>
      </w:r>
      <w:proofErr w:type="spellStart"/>
      <w:r>
        <w:t>Dialog.addNumber</w:t>
      </w:r>
      <w:proofErr w:type="spellEnd"/>
      <w:r>
        <w:t>("Threshold - lower limit:", 0</w:t>
      </w:r>
      <w:proofErr w:type="gramStart"/>
      <w:r>
        <w:t>);</w:t>
      </w:r>
      <w:proofErr w:type="gramEnd"/>
    </w:p>
    <w:p w14:paraId="5110F2E7" w14:textId="77777777" w:rsidR="00773138" w:rsidRDefault="00773138" w:rsidP="00773138">
      <w:r>
        <w:tab/>
      </w:r>
      <w:proofErr w:type="spellStart"/>
      <w:r>
        <w:t>Dialog.addNumber</w:t>
      </w:r>
      <w:proofErr w:type="spellEnd"/>
      <w:r>
        <w:t>("Threshold - upper limit:", 50</w:t>
      </w:r>
      <w:proofErr w:type="gramStart"/>
      <w:r>
        <w:t>);</w:t>
      </w:r>
      <w:proofErr w:type="gramEnd"/>
    </w:p>
    <w:p w14:paraId="12436E7F" w14:textId="77777777" w:rsidR="00773138" w:rsidRDefault="00773138" w:rsidP="00773138">
      <w:r>
        <w:tab/>
      </w:r>
      <w:proofErr w:type="spellStart"/>
      <w:r>
        <w:t>Dialog.show</w:t>
      </w:r>
      <w:proofErr w:type="spellEnd"/>
      <w:r>
        <w:t>(</w:t>
      </w:r>
      <w:proofErr w:type="gramStart"/>
      <w:r>
        <w:t>);</w:t>
      </w:r>
      <w:proofErr w:type="gramEnd"/>
    </w:p>
    <w:p w14:paraId="3FF2CB2A" w14:textId="77777777" w:rsidR="00773138" w:rsidRDefault="00773138" w:rsidP="00773138"/>
    <w:p w14:paraId="6068D99B" w14:textId="77777777" w:rsidR="00773138" w:rsidRDefault="00773138" w:rsidP="00773138">
      <w:r>
        <w:t>//Assigns the entered values to variables</w:t>
      </w:r>
    </w:p>
    <w:p w14:paraId="3170F6DC" w14:textId="77777777" w:rsidR="00773138" w:rsidRDefault="00773138" w:rsidP="00773138">
      <w:r>
        <w:tab/>
        <w:t xml:space="preserve">col = </w:t>
      </w:r>
      <w:proofErr w:type="spellStart"/>
      <w:r>
        <w:t>Dialog.getChoice</w:t>
      </w:r>
      <w:proofErr w:type="spellEnd"/>
      <w:r>
        <w:t>(</w:t>
      </w:r>
      <w:proofErr w:type="gramStart"/>
      <w:r>
        <w:t>);</w:t>
      </w:r>
      <w:proofErr w:type="gramEnd"/>
    </w:p>
    <w:p w14:paraId="55BB30CF" w14:textId="77777777" w:rsidR="00773138" w:rsidRDefault="00773138" w:rsidP="00773138">
      <w:r>
        <w:tab/>
        <w:t xml:space="preserve">or1 = </w:t>
      </w:r>
      <w:proofErr w:type="spellStart"/>
      <w:r>
        <w:t>Dialog.getNumber</w:t>
      </w:r>
      <w:proofErr w:type="spellEnd"/>
      <w:r>
        <w:t>(</w:t>
      </w:r>
      <w:proofErr w:type="gramStart"/>
      <w:r>
        <w:t>);</w:t>
      </w:r>
      <w:proofErr w:type="gramEnd"/>
    </w:p>
    <w:p w14:paraId="094C5BB4" w14:textId="77777777" w:rsidR="00773138" w:rsidRDefault="00773138" w:rsidP="00773138">
      <w:r>
        <w:tab/>
        <w:t xml:space="preserve">or2 = </w:t>
      </w:r>
      <w:proofErr w:type="spellStart"/>
      <w:r>
        <w:t>Dialog.getNumber</w:t>
      </w:r>
      <w:proofErr w:type="spellEnd"/>
      <w:r>
        <w:t>(</w:t>
      </w:r>
      <w:proofErr w:type="gramStart"/>
      <w:r>
        <w:t>);</w:t>
      </w:r>
      <w:proofErr w:type="gramEnd"/>
    </w:p>
    <w:p w14:paraId="5166CE73" w14:textId="77777777" w:rsidR="00773138" w:rsidRDefault="00773138" w:rsidP="00773138">
      <w:r>
        <w:tab/>
        <w:t xml:space="preserve">or3 = </w:t>
      </w:r>
      <w:proofErr w:type="spellStart"/>
      <w:r>
        <w:t>Dialog.getNumber</w:t>
      </w:r>
      <w:proofErr w:type="spellEnd"/>
      <w:r>
        <w:t>(</w:t>
      </w:r>
      <w:proofErr w:type="gramStart"/>
      <w:r>
        <w:t>);</w:t>
      </w:r>
      <w:proofErr w:type="gramEnd"/>
    </w:p>
    <w:p w14:paraId="700AE53F" w14:textId="77777777" w:rsidR="00773138" w:rsidRDefault="00773138" w:rsidP="00773138">
      <w:r>
        <w:tab/>
        <w:t xml:space="preserve">or4 = </w:t>
      </w:r>
      <w:proofErr w:type="spellStart"/>
      <w:r>
        <w:t>Dialog.getNumber</w:t>
      </w:r>
      <w:proofErr w:type="spellEnd"/>
      <w:r>
        <w:t>(</w:t>
      </w:r>
      <w:proofErr w:type="gramStart"/>
      <w:r>
        <w:t>);</w:t>
      </w:r>
      <w:proofErr w:type="gramEnd"/>
    </w:p>
    <w:p w14:paraId="6D098910" w14:textId="77777777" w:rsidR="00773138" w:rsidRDefault="00773138" w:rsidP="00773138">
      <w:r>
        <w:tab/>
      </w:r>
      <w:proofErr w:type="spellStart"/>
      <w:r>
        <w:t>wtr</w:t>
      </w:r>
      <w:proofErr w:type="spellEnd"/>
      <w:r>
        <w:t xml:space="preserve"> = </w:t>
      </w:r>
      <w:proofErr w:type="spellStart"/>
      <w:r>
        <w:t>Dialog.getCheckbox</w:t>
      </w:r>
      <w:proofErr w:type="spellEnd"/>
      <w:r>
        <w:t>(</w:t>
      </w:r>
      <w:proofErr w:type="gramStart"/>
      <w:r>
        <w:t>);</w:t>
      </w:r>
      <w:proofErr w:type="gramEnd"/>
    </w:p>
    <w:p w14:paraId="21DC094D" w14:textId="77777777" w:rsidR="00773138" w:rsidRPr="00773138" w:rsidRDefault="00773138" w:rsidP="00773138">
      <w:pPr>
        <w:rPr>
          <w:lang w:val="nb-NO"/>
        </w:rPr>
      </w:pPr>
      <w:r>
        <w:tab/>
      </w:r>
      <w:r w:rsidRPr="00773138">
        <w:rPr>
          <w:lang w:val="nb-NO"/>
        </w:rPr>
        <w:t>mncr = Dialog.getNumber();</w:t>
      </w:r>
    </w:p>
    <w:p w14:paraId="115D8466" w14:textId="77777777" w:rsidR="00773138" w:rsidRPr="00773138" w:rsidRDefault="00773138" w:rsidP="00773138">
      <w:pPr>
        <w:rPr>
          <w:lang w:val="nb-NO"/>
        </w:rPr>
      </w:pPr>
      <w:r w:rsidRPr="00773138">
        <w:rPr>
          <w:lang w:val="nb-NO"/>
        </w:rPr>
        <w:tab/>
        <w:t>mxcr = Dialog.getNumber();</w:t>
      </w:r>
    </w:p>
    <w:p w14:paraId="4BAD0416" w14:textId="77777777" w:rsidR="00773138" w:rsidRDefault="00773138" w:rsidP="00773138">
      <w:r w:rsidRPr="00773138">
        <w:rPr>
          <w:lang w:val="nb-NO"/>
        </w:rPr>
        <w:tab/>
      </w:r>
      <w:proofErr w:type="spellStart"/>
      <w:r>
        <w:t>tlo</w:t>
      </w:r>
      <w:proofErr w:type="spellEnd"/>
      <w:r>
        <w:t xml:space="preserve"> = </w:t>
      </w:r>
      <w:proofErr w:type="spellStart"/>
      <w:r>
        <w:t>Dialog.getNumber</w:t>
      </w:r>
      <w:proofErr w:type="spellEnd"/>
      <w:r>
        <w:t>(</w:t>
      </w:r>
      <w:proofErr w:type="gramStart"/>
      <w:r>
        <w:t>);</w:t>
      </w:r>
      <w:proofErr w:type="gramEnd"/>
    </w:p>
    <w:p w14:paraId="4782A153" w14:textId="77777777" w:rsidR="00773138" w:rsidRDefault="00773138" w:rsidP="00773138">
      <w:r>
        <w:tab/>
        <w:t xml:space="preserve">tup = </w:t>
      </w:r>
      <w:proofErr w:type="spellStart"/>
      <w:r>
        <w:t>Dialog.getNumber</w:t>
      </w:r>
      <w:proofErr w:type="spellEnd"/>
      <w:r>
        <w:t>(</w:t>
      </w:r>
      <w:proofErr w:type="gramStart"/>
      <w:r>
        <w:t>);</w:t>
      </w:r>
      <w:proofErr w:type="gramEnd"/>
    </w:p>
    <w:p w14:paraId="7973C51D" w14:textId="77777777" w:rsidR="00773138" w:rsidRDefault="00773138" w:rsidP="00773138"/>
    <w:p w14:paraId="695DF32D" w14:textId="77777777" w:rsidR="00773138" w:rsidRDefault="00773138" w:rsidP="00773138">
      <w:r>
        <w:t>//Displays Prompt for selection of Input &amp; Output Directory</w:t>
      </w:r>
    </w:p>
    <w:p w14:paraId="5446F91C" w14:textId="77777777" w:rsidR="00773138" w:rsidRDefault="00773138" w:rsidP="00773138">
      <w:proofErr w:type="spellStart"/>
      <w:r>
        <w:t>Idir</w:t>
      </w:r>
      <w:proofErr w:type="spellEnd"/>
      <w:r>
        <w:t xml:space="preserve"> = </w:t>
      </w:r>
      <w:proofErr w:type="spellStart"/>
      <w:proofErr w:type="gramStart"/>
      <w:r>
        <w:t>getDirectory</w:t>
      </w:r>
      <w:proofErr w:type="spellEnd"/>
      <w:r>
        <w:t>(</w:t>
      </w:r>
      <w:proofErr w:type="gramEnd"/>
      <w:r>
        <w:t>"Choose Input Directory ");</w:t>
      </w:r>
      <w:r>
        <w:tab/>
      </w:r>
    </w:p>
    <w:p w14:paraId="41CF995D" w14:textId="77777777" w:rsidR="00773138" w:rsidRDefault="00773138" w:rsidP="00773138">
      <w:proofErr w:type="spellStart"/>
      <w:r>
        <w:t>Odir</w:t>
      </w:r>
      <w:proofErr w:type="spellEnd"/>
      <w:r>
        <w:t xml:space="preserve"> = </w:t>
      </w:r>
      <w:proofErr w:type="spellStart"/>
      <w:proofErr w:type="gramStart"/>
      <w:r>
        <w:t>getDirectory</w:t>
      </w:r>
      <w:proofErr w:type="spellEnd"/>
      <w:r>
        <w:t>(</w:t>
      </w:r>
      <w:proofErr w:type="gramEnd"/>
      <w:r>
        <w:t>"Choose Output Directory");</w:t>
      </w:r>
    </w:p>
    <w:p w14:paraId="543B57BB" w14:textId="77777777" w:rsidR="00773138" w:rsidRDefault="00773138" w:rsidP="00773138"/>
    <w:p w14:paraId="03A17DB3" w14:textId="77777777" w:rsidR="00773138" w:rsidRDefault="00773138" w:rsidP="00773138"/>
    <w:p w14:paraId="655FEA8E" w14:textId="77777777" w:rsidR="00773138" w:rsidRDefault="00773138" w:rsidP="00773138">
      <w:r>
        <w:t xml:space="preserve">list = </w:t>
      </w:r>
      <w:proofErr w:type="spellStart"/>
      <w:proofErr w:type="gramStart"/>
      <w:r>
        <w:t>getFileList</w:t>
      </w:r>
      <w:proofErr w:type="spellEnd"/>
      <w:r>
        <w:t>(</w:t>
      </w:r>
      <w:proofErr w:type="spellStart"/>
      <w:proofErr w:type="gramEnd"/>
      <w:r>
        <w:t>Idir</w:t>
      </w:r>
      <w:proofErr w:type="spellEnd"/>
      <w:r>
        <w:t>);</w:t>
      </w:r>
    </w:p>
    <w:p w14:paraId="2BB64212" w14:textId="77777777" w:rsidR="00773138" w:rsidRDefault="00773138" w:rsidP="00773138">
      <w:r>
        <w:t>if (</w:t>
      </w:r>
      <w:proofErr w:type="spellStart"/>
      <w:r>
        <w:t>getVersion</w:t>
      </w:r>
      <w:proofErr w:type="spellEnd"/>
      <w:r>
        <w:t>&gt;="1.40e")</w:t>
      </w:r>
    </w:p>
    <w:p w14:paraId="0A118961" w14:textId="77777777" w:rsidR="00773138" w:rsidRDefault="00773138" w:rsidP="00773138">
      <w:r>
        <w:t xml:space="preserve">        </w:t>
      </w:r>
      <w:proofErr w:type="spellStart"/>
      <w:proofErr w:type="gramStart"/>
      <w:r>
        <w:t>setOption</w:t>
      </w:r>
      <w:proofErr w:type="spellEnd"/>
      <w:r>
        <w:t>(</w:t>
      </w:r>
      <w:proofErr w:type="gramEnd"/>
      <w:r>
        <w:t>"display labels", true);</w:t>
      </w:r>
    </w:p>
    <w:p w14:paraId="5DD003BC" w14:textId="77777777" w:rsidR="00773138" w:rsidRDefault="00773138" w:rsidP="00773138">
      <w:proofErr w:type="spellStart"/>
      <w:r>
        <w:t>setBatchMode</w:t>
      </w:r>
      <w:proofErr w:type="spellEnd"/>
      <w:r>
        <w:t>(true</w:t>
      </w:r>
      <w:proofErr w:type="gramStart"/>
      <w:r>
        <w:t>);</w:t>
      </w:r>
      <w:proofErr w:type="gramEnd"/>
    </w:p>
    <w:p w14:paraId="102C37AA" w14:textId="77777777" w:rsidR="00773138" w:rsidRPr="00773138" w:rsidRDefault="00773138" w:rsidP="00773138">
      <w:pPr>
        <w:rPr>
          <w:lang w:val="nb-NO"/>
        </w:rPr>
      </w:pPr>
      <w:r w:rsidRPr="00773138">
        <w:rPr>
          <w:lang w:val="nb-NO"/>
        </w:rPr>
        <w:t>for (i=0; i&lt;list.length; i++) {</w:t>
      </w:r>
    </w:p>
    <w:p w14:paraId="0B602B9C" w14:textId="77777777" w:rsidR="00773138" w:rsidRDefault="00773138" w:rsidP="00773138">
      <w:r w:rsidRPr="00773138">
        <w:rPr>
          <w:lang w:val="nb-NO"/>
        </w:rPr>
        <w:t xml:space="preserve">        </w:t>
      </w:r>
      <w:proofErr w:type="spellStart"/>
      <w:proofErr w:type="gramStart"/>
      <w:r>
        <w:t>showProgress</w:t>
      </w:r>
      <w:proofErr w:type="spellEnd"/>
      <w:r>
        <w:t>(</w:t>
      </w:r>
      <w:proofErr w:type="gramEnd"/>
      <w:r>
        <w:t xml:space="preserve">i, </w:t>
      </w:r>
      <w:proofErr w:type="spellStart"/>
      <w:r>
        <w:t>list.length</w:t>
      </w:r>
      <w:proofErr w:type="spellEnd"/>
      <w:r>
        <w:t>);</w:t>
      </w:r>
    </w:p>
    <w:p w14:paraId="0375B1A7" w14:textId="77777777" w:rsidR="00773138" w:rsidRDefault="00773138" w:rsidP="00773138">
      <w:r>
        <w:tab/>
      </w:r>
      <w:proofErr w:type="spellStart"/>
      <w:proofErr w:type="gramStart"/>
      <w:r>
        <w:t>processFile</w:t>
      </w:r>
      <w:proofErr w:type="spellEnd"/>
      <w:r>
        <w:t>(</w:t>
      </w:r>
      <w:proofErr w:type="spellStart"/>
      <w:proofErr w:type="gramEnd"/>
      <w:r>
        <w:t>Idir</w:t>
      </w:r>
      <w:proofErr w:type="spellEnd"/>
      <w:r>
        <w:t xml:space="preserve">, </w:t>
      </w:r>
      <w:proofErr w:type="spellStart"/>
      <w:r>
        <w:t>Odir</w:t>
      </w:r>
      <w:proofErr w:type="spellEnd"/>
      <w:r>
        <w:t>, list[i]);</w:t>
      </w:r>
    </w:p>
    <w:p w14:paraId="552D0D10" w14:textId="77777777" w:rsidR="00773138" w:rsidRDefault="00773138" w:rsidP="00773138">
      <w:r>
        <w:t xml:space="preserve">    </w:t>
      </w:r>
      <w:r>
        <w:tab/>
      </w:r>
      <w:r>
        <w:tab/>
        <w:t>}</w:t>
      </w:r>
    </w:p>
    <w:p w14:paraId="3C5AFDE6" w14:textId="77777777" w:rsidR="00773138" w:rsidRDefault="00773138" w:rsidP="00773138"/>
    <w:p w14:paraId="09CB274A" w14:textId="77777777" w:rsidR="00773138" w:rsidRDefault="00773138" w:rsidP="00773138">
      <w:r>
        <w:t xml:space="preserve">function </w:t>
      </w:r>
      <w:proofErr w:type="spellStart"/>
      <w:proofErr w:type="gramStart"/>
      <w:r>
        <w:t>processFile</w:t>
      </w:r>
      <w:proofErr w:type="spellEnd"/>
      <w:r>
        <w:t>(</w:t>
      </w:r>
      <w:proofErr w:type="spellStart"/>
      <w:proofErr w:type="gramEnd"/>
      <w:r>
        <w:t>Idir</w:t>
      </w:r>
      <w:proofErr w:type="spellEnd"/>
      <w:r>
        <w:t xml:space="preserve">, </w:t>
      </w:r>
      <w:proofErr w:type="spellStart"/>
      <w:r>
        <w:t>Odir</w:t>
      </w:r>
      <w:proofErr w:type="spellEnd"/>
      <w:r>
        <w:t>, filename)</w:t>
      </w:r>
    </w:p>
    <w:p w14:paraId="51AF0757" w14:textId="77777777" w:rsidR="00773138" w:rsidRDefault="00773138" w:rsidP="00773138">
      <w:r>
        <w:tab/>
        <w:t>{</w:t>
      </w:r>
    </w:p>
    <w:p w14:paraId="42B97D0E" w14:textId="77777777" w:rsidR="00773138" w:rsidRDefault="00773138" w:rsidP="00773138">
      <w:r>
        <w:tab/>
      </w:r>
      <w:proofErr w:type="gramStart"/>
      <w:r>
        <w:t>open(</w:t>
      </w:r>
      <w:proofErr w:type="spellStart"/>
      <w:proofErr w:type="gramEnd"/>
      <w:r>
        <w:t>Idir</w:t>
      </w:r>
      <w:proofErr w:type="spellEnd"/>
      <w:r>
        <w:t xml:space="preserve"> + filename);</w:t>
      </w:r>
    </w:p>
    <w:p w14:paraId="60FF63DE" w14:textId="77777777" w:rsidR="00773138" w:rsidRDefault="00773138" w:rsidP="00773138">
      <w:r>
        <w:tab/>
      </w:r>
      <w:proofErr w:type="gramStart"/>
      <w:r>
        <w:t>run(</w:t>
      </w:r>
      <w:proofErr w:type="gramEnd"/>
      <w:r>
        <w:t>"Set Scale...", "distance=n known=1 pixel=1 unit=u global");</w:t>
      </w:r>
    </w:p>
    <w:p w14:paraId="40A71710" w14:textId="77777777" w:rsidR="00773138" w:rsidRDefault="00773138" w:rsidP="00773138">
      <w:r>
        <w:tab/>
      </w:r>
      <w:proofErr w:type="gramStart"/>
      <w:r>
        <w:t>run(</w:t>
      </w:r>
      <w:proofErr w:type="gramEnd"/>
      <w:r>
        <w:t xml:space="preserve">"Set Measurements...", "area mean min </w:t>
      </w:r>
      <w:proofErr w:type="spellStart"/>
      <w:r>
        <w:t>center</w:t>
      </w:r>
      <w:proofErr w:type="spellEnd"/>
      <w:r>
        <w:t xml:space="preserve"> perimeter fit shape </w:t>
      </w:r>
      <w:proofErr w:type="spellStart"/>
      <w:r>
        <w:t>area_fraction</w:t>
      </w:r>
      <w:proofErr w:type="spellEnd"/>
      <w:r>
        <w:t xml:space="preserve"> display add redirect=None decimal=3");</w:t>
      </w:r>
    </w:p>
    <w:p w14:paraId="652C8B5D" w14:textId="77777777" w:rsidR="00773138" w:rsidRDefault="00773138" w:rsidP="00773138"/>
    <w:p w14:paraId="78EB64B8" w14:textId="77777777" w:rsidR="00773138" w:rsidRDefault="00773138" w:rsidP="00773138">
      <w:r>
        <w:tab/>
        <w:t xml:space="preserve">//Convert RGB to 8-bit </w:t>
      </w:r>
    </w:p>
    <w:p w14:paraId="7983E34C" w14:textId="77777777" w:rsidR="00773138" w:rsidRDefault="00773138" w:rsidP="00773138">
      <w:r>
        <w:tab/>
        <w:t>run("8-bit"</w:t>
      </w:r>
      <w:proofErr w:type="gramStart"/>
      <w:r>
        <w:t>);</w:t>
      </w:r>
      <w:proofErr w:type="gramEnd"/>
    </w:p>
    <w:p w14:paraId="53B3CF92" w14:textId="77777777" w:rsidR="00773138" w:rsidRDefault="00773138" w:rsidP="00773138"/>
    <w:p w14:paraId="342F02B6" w14:textId="77777777" w:rsidR="00773138" w:rsidRDefault="00773138" w:rsidP="00773138">
      <w:r>
        <w:tab/>
        <w:t>//Remove background by thresholding</w:t>
      </w:r>
    </w:p>
    <w:p w14:paraId="0A87BE76" w14:textId="77777777" w:rsidR="00773138" w:rsidRDefault="00773138" w:rsidP="00773138">
      <w:r>
        <w:tab/>
      </w:r>
      <w:proofErr w:type="spellStart"/>
      <w:r>
        <w:t>setAutoThreshold</w:t>
      </w:r>
      <w:proofErr w:type="spellEnd"/>
      <w:r>
        <w:t>("Minimum"</w:t>
      </w:r>
      <w:proofErr w:type="gramStart"/>
      <w:r>
        <w:t>);</w:t>
      </w:r>
      <w:proofErr w:type="gramEnd"/>
    </w:p>
    <w:p w14:paraId="14A26D24" w14:textId="77777777" w:rsidR="00773138" w:rsidRDefault="00773138" w:rsidP="00773138">
      <w:r>
        <w:tab/>
      </w:r>
      <w:proofErr w:type="spellStart"/>
      <w:proofErr w:type="gramStart"/>
      <w:r>
        <w:t>setThreshold</w:t>
      </w:r>
      <w:proofErr w:type="spellEnd"/>
      <w:r>
        <w:t>(</w:t>
      </w:r>
      <w:proofErr w:type="spellStart"/>
      <w:proofErr w:type="gramEnd"/>
      <w:r>
        <w:t>tlo</w:t>
      </w:r>
      <w:proofErr w:type="spellEnd"/>
      <w:r>
        <w:t>, tup);</w:t>
      </w:r>
    </w:p>
    <w:p w14:paraId="3641C15D" w14:textId="77777777" w:rsidR="00773138" w:rsidRDefault="00773138" w:rsidP="00773138">
      <w:r>
        <w:tab/>
      </w:r>
      <w:proofErr w:type="gramStart"/>
      <w:r>
        <w:t>run(</w:t>
      </w:r>
      <w:proofErr w:type="gramEnd"/>
      <w:r>
        <w:t>"Convert to Mask");</w:t>
      </w:r>
    </w:p>
    <w:p w14:paraId="13A3EAF9" w14:textId="77777777" w:rsidR="00773138" w:rsidRDefault="00773138" w:rsidP="00773138">
      <w:r>
        <w:tab/>
        <w:t>run("Close-"</w:t>
      </w:r>
      <w:proofErr w:type="gramStart"/>
      <w:r>
        <w:t>);</w:t>
      </w:r>
      <w:proofErr w:type="gramEnd"/>
    </w:p>
    <w:p w14:paraId="127A124D" w14:textId="77777777" w:rsidR="00773138" w:rsidRDefault="00773138" w:rsidP="00773138"/>
    <w:p w14:paraId="701CBE28" w14:textId="77777777" w:rsidR="00773138" w:rsidRDefault="00773138" w:rsidP="00773138">
      <w:r>
        <w:lastRenderedPageBreak/>
        <w:tab/>
        <w:t xml:space="preserve">//Closes and Fills Holes. Remove </w:t>
      </w:r>
      <w:proofErr w:type="gramStart"/>
      <w:r>
        <w:t>outliers</w:t>
      </w:r>
      <w:proofErr w:type="gramEnd"/>
      <w:r>
        <w:t xml:space="preserve"> step is for denoising and eliminating </w:t>
      </w:r>
      <w:r>
        <w:tab/>
      </w:r>
    </w:p>
    <w:p w14:paraId="19B7E87D" w14:textId="77777777" w:rsidR="00773138" w:rsidRDefault="00773138" w:rsidP="00773138">
      <w:r>
        <w:tab/>
        <w:t xml:space="preserve">//debris particles. Can set size 0 in prompt if step is unnecessary. Watershed command separates fused </w:t>
      </w:r>
      <w:r>
        <w:tab/>
      </w:r>
      <w:proofErr w:type="gramStart"/>
      <w:r>
        <w:t>//cells/colonies</w:t>
      </w:r>
      <w:proofErr w:type="gramEnd"/>
    </w:p>
    <w:p w14:paraId="3F5EC2E0" w14:textId="77777777" w:rsidR="00773138" w:rsidRDefault="00773138" w:rsidP="00773138">
      <w:r>
        <w:tab/>
      </w:r>
      <w:proofErr w:type="gramStart"/>
      <w:r>
        <w:t>run(</w:t>
      </w:r>
      <w:proofErr w:type="gramEnd"/>
      <w:r>
        <w:t>"Remove Outliers...", "radius=or1 threshold=50 which=col");</w:t>
      </w:r>
    </w:p>
    <w:p w14:paraId="3166DF72" w14:textId="77777777" w:rsidR="00773138" w:rsidRDefault="00773138" w:rsidP="00773138">
      <w:r>
        <w:tab/>
      </w:r>
      <w:proofErr w:type="gramStart"/>
      <w:r>
        <w:t>run(</w:t>
      </w:r>
      <w:proofErr w:type="gramEnd"/>
      <w:r>
        <w:t>"Remove Outliers...", "radius=or2 threshold=50 which=col");</w:t>
      </w:r>
    </w:p>
    <w:p w14:paraId="5296EA9C" w14:textId="77777777" w:rsidR="00773138" w:rsidRDefault="00773138" w:rsidP="00773138">
      <w:r>
        <w:tab/>
      </w:r>
      <w:proofErr w:type="gramStart"/>
      <w:r>
        <w:t>run(</w:t>
      </w:r>
      <w:proofErr w:type="gramEnd"/>
      <w:r>
        <w:t>"Remove Outliers...", "radius=or3 threshold=50 which=col");</w:t>
      </w:r>
    </w:p>
    <w:p w14:paraId="02B3467B" w14:textId="77777777" w:rsidR="00773138" w:rsidRDefault="00773138" w:rsidP="00773138">
      <w:r>
        <w:tab/>
      </w:r>
      <w:proofErr w:type="gramStart"/>
      <w:r>
        <w:t>run(</w:t>
      </w:r>
      <w:proofErr w:type="gramEnd"/>
      <w:r>
        <w:t>"Fill Holes");</w:t>
      </w:r>
    </w:p>
    <w:p w14:paraId="32A38E10" w14:textId="77777777" w:rsidR="00773138" w:rsidRDefault="00773138" w:rsidP="00773138">
      <w:r>
        <w:tab/>
        <w:t>if (</w:t>
      </w:r>
      <w:proofErr w:type="spellStart"/>
      <w:r>
        <w:t>wtr</w:t>
      </w:r>
      <w:proofErr w:type="spellEnd"/>
      <w:r>
        <w:t>==</w:t>
      </w:r>
      <w:proofErr w:type="gramStart"/>
      <w:r>
        <w:t>true){</w:t>
      </w:r>
      <w:proofErr w:type="gramEnd"/>
    </w:p>
    <w:p w14:paraId="478DCA31" w14:textId="77777777" w:rsidR="00773138" w:rsidRDefault="00773138" w:rsidP="00773138">
      <w:r>
        <w:tab/>
      </w:r>
      <w:r>
        <w:tab/>
        <w:t>run("Watershed"</w:t>
      </w:r>
      <w:proofErr w:type="gramStart"/>
      <w:r>
        <w:t>);</w:t>
      </w:r>
      <w:proofErr w:type="gramEnd"/>
    </w:p>
    <w:p w14:paraId="25928422" w14:textId="77777777" w:rsidR="00773138" w:rsidRDefault="00773138" w:rsidP="00773138">
      <w:r>
        <w:tab/>
      </w:r>
      <w:r>
        <w:tab/>
        <w:t>}</w:t>
      </w:r>
    </w:p>
    <w:p w14:paraId="00E3C706" w14:textId="77777777" w:rsidR="00773138" w:rsidRDefault="00773138" w:rsidP="00773138">
      <w:r>
        <w:tab/>
      </w:r>
      <w:proofErr w:type="gramStart"/>
      <w:r>
        <w:t>run(</w:t>
      </w:r>
      <w:proofErr w:type="gramEnd"/>
      <w:r>
        <w:t>"Remove Outliers...", "radius=or4 threshold=50 which=col");</w:t>
      </w:r>
    </w:p>
    <w:p w14:paraId="3D56ED46" w14:textId="77777777" w:rsidR="00773138" w:rsidRDefault="00773138" w:rsidP="00773138"/>
    <w:p w14:paraId="4AD963D5" w14:textId="77777777" w:rsidR="00773138" w:rsidRDefault="00773138" w:rsidP="00773138">
      <w:r>
        <w:tab/>
        <w:t>//</w:t>
      </w:r>
      <w:proofErr w:type="spellStart"/>
      <w:r>
        <w:t>Analyze</w:t>
      </w:r>
      <w:proofErr w:type="spellEnd"/>
      <w:r>
        <w:t xml:space="preserve"> particles to measure highlighted objects. Minimum and Maximum sizes,</w:t>
      </w:r>
    </w:p>
    <w:p w14:paraId="10D7B9AC" w14:textId="77777777" w:rsidR="00773138" w:rsidRDefault="00773138" w:rsidP="00773138">
      <w:r>
        <w:tab/>
        <w:t>//and circularities can be chosen in the prompt.</w:t>
      </w:r>
    </w:p>
    <w:p w14:paraId="3EFAC66A" w14:textId="77777777" w:rsidR="00773138" w:rsidRDefault="00773138" w:rsidP="00773138">
      <w:r>
        <w:tab/>
      </w:r>
      <w:proofErr w:type="spellStart"/>
      <w:r>
        <w:t>roiManager</w:t>
      </w:r>
      <w:proofErr w:type="spellEnd"/>
      <w:r>
        <w:t>("Reset"</w:t>
      </w:r>
      <w:proofErr w:type="gramStart"/>
      <w:r>
        <w:t>);</w:t>
      </w:r>
      <w:proofErr w:type="gramEnd"/>
    </w:p>
    <w:p w14:paraId="359A9C90" w14:textId="77777777" w:rsidR="00773138" w:rsidRDefault="00773138" w:rsidP="00773138"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Show All with labels");</w:t>
      </w:r>
    </w:p>
    <w:p w14:paraId="077501CE" w14:textId="77777777" w:rsidR="00773138" w:rsidRDefault="00773138" w:rsidP="00773138"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Show All");</w:t>
      </w:r>
    </w:p>
    <w:p w14:paraId="2ED2E5DF" w14:textId="77777777" w:rsidR="00773138" w:rsidRDefault="00773138" w:rsidP="00773138">
      <w:r>
        <w:tab/>
      </w:r>
      <w:proofErr w:type="gramStart"/>
      <w:r>
        <w:t>run(</w:t>
      </w:r>
      <w:proofErr w:type="gramEnd"/>
      <w:r>
        <w:t>"</w:t>
      </w:r>
      <w:proofErr w:type="spellStart"/>
      <w:r>
        <w:t>Analyze</w:t>
      </w:r>
      <w:proofErr w:type="spellEnd"/>
      <w:r>
        <w:t xml:space="preserve"> Particles...", "size=</w:t>
      </w:r>
      <w:proofErr w:type="spellStart"/>
      <w:r>
        <w:t>mncr-mxcr</w:t>
      </w:r>
      <w:proofErr w:type="spellEnd"/>
      <w:r>
        <w:t xml:space="preserve"> show=Outlines display exclude clear include add");</w:t>
      </w:r>
    </w:p>
    <w:p w14:paraId="6BC97207" w14:textId="77777777" w:rsidR="00773138" w:rsidRDefault="00773138" w:rsidP="00773138">
      <w:r>
        <w:tab/>
      </w:r>
      <w:r>
        <w:tab/>
      </w:r>
    </w:p>
    <w:p w14:paraId="2A286477" w14:textId="77777777" w:rsidR="00773138" w:rsidRDefault="00773138" w:rsidP="00773138">
      <w:r>
        <w:tab/>
        <w:t xml:space="preserve">//Sends outlines from processed binary image to the original image via the ROI manager. Saves the original image displaying outlines in the output directory. </w:t>
      </w:r>
    </w:p>
    <w:p w14:paraId="6AA2EEB0" w14:textId="77777777" w:rsidR="00773138" w:rsidRDefault="00773138" w:rsidP="00773138"/>
    <w:p w14:paraId="07ABBE64" w14:textId="77777777" w:rsidR="00773138" w:rsidRDefault="00773138" w:rsidP="00773138">
      <w:r>
        <w:tab/>
        <w:t>if (</w:t>
      </w:r>
      <w:proofErr w:type="spellStart"/>
      <w:r>
        <w:t>roiManager</w:t>
      </w:r>
      <w:proofErr w:type="spellEnd"/>
      <w:r>
        <w:t xml:space="preserve">("Count") &gt; </w:t>
      </w:r>
      <w:proofErr w:type="gramStart"/>
      <w:r>
        <w:t>0){</w:t>
      </w:r>
      <w:proofErr w:type="gramEnd"/>
    </w:p>
    <w:p w14:paraId="62B3BDBF" w14:textId="77777777" w:rsidR="00773138" w:rsidRDefault="00773138" w:rsidP="00773138">
      <w:r>
        <w:tab/>
      </w:r>
      <w:r>
        <w:tab/>
      </w:r>
      <w:proofErr w:type="gramStart"/>
      <w:r>
        <w:t>open(</w:t>
      </w:r>
      <w:proofErr w:type="spellStart"/>
      <w:proofErr w:type="gramEnd"/>
      <w:r>
        <w:t>Idir</w:t>
      </w:r>
      <w:proofErr w:type="spellEnd"/>
      <w:r>
        <w:t xml:space="preserve"> + filename);</w:t>
      </w:r>
      <w:r>
        <w:tab/>
      </w:r>
    </w:p>
    <w:p w14:paraId="248323CD" w14:textId="77777777" w:rsidR="00773138" w:rsidRDefault="00773138" w:rsidP="00773138">
      <w:r>
        <w:tab/>
      </w:r>
      <w:r>
        <w:tab/>
      </w:r>
      <w:proofErr w:type="gramStart"/>
      <w:r>
        <w:t>run(</w:t>
      </w:r>
      <w:proofErr w:type="gramEnd"/>
      <w:r>
        <w:t>"From ROI Manager");</w:t>
      </w:r>
    </w:p>
    <w:p w14:paraId="56013A06" w14:textId="77777777" w:rsidR="00773138" w:rsidRDefault="00773138" w:rsidP="00773138">
      <w:r>
        <w:tab/>
      </w: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Show All with labels");</w:t>
      </w:r>
    </w:p>
    <w:p w14:paraId="081BEE1F" w14:textId="77777777" w:rsidR="00773138" w:rsidRDefault="00773138" w:rsidP="00773138">
      <w:r>
        <w:tab/>
      </w: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Show All");</w:t>
      </w:r>
    </w:p>
    <w:p w14:paraId="328ACAFE" w14:textId="77777777" w:rsidR="00773138" w:rsidRDefault="00773138" w:rsidP="00773138">
      <w:r>
        <w:tab/>
      </w:r>
      <w:r>
        <w:tab/>
      </w:r>
      <w:proofErr w:type="spellStart"/>
      <w:r>
        <w:t>Opath</w:t>
      </w:r>
      <w:proofErr w:type="spellEnd"/>
      <w:r>
        <w:t xml:space="preserve"> = </w:t>
      </w:r>
      <w:proofErr w:type="spellStart"/>
      <w:r>
        <w:t>Odir</w:t>
      </w:r>
      <w:proofErr w:type="spellEnd"/>
      <w:r>
        <w:t xml:space="preserve"> + </w:t>
      </w:r>
      <w:proofErr w:type="gramStart"/>
      <w:r>
        <w:t>filename;</w:t>
      </w:r>
      <w:proofErr w:type="gramEnd"/>
    </w:p>
    <w:p w14:paraId="119A40CD" w14:textId="77777777" w:rsidR="00773138" w:rsidRDefault="00773138" w:rsidP="00773138">
      <w:r>
        <w:tab/>
      </w:r>
      <w:r>
        <w:tab/>
      </w:r>
      <w:proofErr w:type="spellStart"/>
      <w:proofErr w:type="gramStart"/>
      <w:r>
        <w:t>saveAs</w:t>
      </w:r>
      <w:proofErr w:type="spellEnd"/>
      <w:r>
        <w:t>(</w:t>
      </w:r>
      <w:proofErr w:type="gramEnd"/>
      <w:r>
        <w:t xml:space="preserve">"JPEG", </w:t>
      </w:r>
      <w:proofErr w:type="spellStart"/>
      <w:r>
        <w:t>Opath</w:t>
      </w:r>
      <w:proofErr w:type="spellEnd"/>
      <w:r>
        <w:t>);</w:t>
      </w:r>
    </w:p>
    <w:p w14:paraId="65B4B9BC" w14:textId="77777777" w:rsidR="00773138" w:rsidRDefault="00773138" w:rsidP="00773138">
      <w:r>
        <w:tab/>
      </w:r>
      <w:r>
        <w:tab/>
      </w:r>
      <w:proofErr w:type="spellStart"/>
      <w:r>
        <w:t>selectWindow</w:t>
      </w:r>
      <w:proofErr w:type="spellEnd"/>
      <w:r>
        <w:t>("Results"</w:t>
      </w:r>
      <w:proofErr w:type="gramStart"/>
      <w:r>
        <w:t>);</w:t>
      </w:r>
      <w:proofErr w:type="gramEnd"/>
    </w:p>
    <w:p w14:paraId="61464327" w14:textId="77777777" w:rsidR="00773138" w:rsidRDefault="00773138" w:rsidP="00773138">
      <w:r>
        <w:tab/>
      </w:r>
      <w:r>
        <w:tab/>
      </w:r>
      <w:proofErr w:type="spellStart"/>
      <w:proofErr w:type="gramStart"/>
      <w:r>
        <w:t>saveAs</w:t>
      </w:r>
      <w:proofErr w:type="spellEnd"/>
      <w:r>
        <w:t>(</w:t>
      </w:r>
      <w:proofErr w:type="gramEnd"/>
      <w:r>
        <w:t>"Results", ""+</w:t>
      </w:r>
      <w:proofErr w:type="spellStart"/>
      <w:r>
        <w:t>Odir</w:t>
      </w:r>
      <w:proofErr w:type="spellEnd"/>
      <w:r>
        <w:t xml:space="preserve"> + filename + "Results.txt");</w:t>
      </w:r>
    </w:p>
    <w:p w14:paraId="5F8B118C" w14:textId="77777777" w:rsidR="00773138" w:rsidRDefault="00773138" w:rsidP="00773138">
      <w:r>
        <w:lastRenderedPageBreak/>
        <w:tab/>
      </w:r>
      <w:r>
        <w:tab/>
      </w:r>
      <w:proofErr w:type="gramStart"/>
      <w:r>
        <w:t>close(</w:t>
      </w:r>
      <w:proofErr w:type="gramEnd"/>
      <w:r>
        <w:t>);</w:t>
      </w:r>
    </w:p>
    <w:p w14:paraId="752D14A7" w14:textId="77777777" w:rsidR="00773138" w:rsidRDefault="00773138" w:rsidP="00773138">
      <w:r>
        <w:tab/>
        <w:t>}</w:t>
      </w:r>
    </w:p>
    <w:p w14:paraId="5D7E40FA" w14:textId="77777777" w:rsidR="00773138" w:rsidRDefault="00773138" w:rsidP="00773138">
      <w:r>
        <w:tab/>
      </w:r>
    </w:p>
    <w:p w14:paraId="4F8FAFD4" w14:textId="77777777" w:rsidR="00773138" w:rsidRDefault="00773138" w:rsidP="00773138">
      <w:r>
        <w:tab/>
      </w:r>
      <w:proofErr w:type="gramStart"/>
      <w:r>
        <w:t>run(</w:t>
      </w:r>
      <w:proofErr w:type="gramEnd"/>
      <w:r>
        <w:t>"Close All");</w:t>
      </w:r>
    </w:p>
    <w:p w14:paraId="56593F44" w14:textId="77777777" w:rsidR="00773138" w:rsidRDefault="00773138" w:rsidP="00773138">
      <w:r>
        <w:tab/>
      </w:r>
    </w:p>
    <w:p w14:paraId="38DCF915" w14:textId="77777777" w:rsidR="00773138" w:rsidRDefault="00773138" w:rsidP="00773138">
      <w:r>
        <w:tab/>
        <w:t>}</w:t>
      </w:r>
    </w:p>
    <w:p w14:paraId="104C6B41" w14:textId="77777777" w:rsidR="00773138" w:rsidRDefault="00773138" w:rsidP="00773138"/>
    <w:p w14:paraId="5EBB612C" w14:textId="77777777" w:rsidR="00773138" w:rsidRDefault="00773138" w:rsidP="00773138">
      <w:r>
        <w:t>}</w:t>
      </w:r>
    </w:p>
    <w:p w14:paraId="558BB68A" w14:textId="77777777" w:rsidR="00773138" w:rsidRDefault="00773138" w:rsidP="00773138"/>
    <w:p w14:paraId="6BE6B900" w14:textId="77777777" w:rsidR="00773138" w:rsidRDefault="00773138" w:rsidP="00773138"/>
    <w:p w14:paraId="30F4A1FC" w14:textId="77777777" w:rsidR="00773138" w:rsidRDefault="00773138"/>
    <w:sectPr w:rsidR="007731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138"/>
    <w:rsid w:val="00773138"/>
    <w:rsid w:val="00DC6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9963E6"/>
  <w15:chartTrackingRefBased/>
  <w15:docId w15:val="{423238C6-85D9-4924-961D-DE8764E3A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9</Pages>
  <Words>1316</Words>
  <Characters>7475</Characters>
  <Application>Microsoft Office Word</Application>
  <DocSecurity>0</DocSecurity>
  <Lines>152</Lines>
  <Paragraphs>5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Røland Hagland</dc:creator>
  <cp:keywords/>
  <dc:description/>
  <cp:lastModifiedBy>Hanne Røland Hagland</cp:lastModifiedBy>
  <cp:revision>1</cp:revision>
  <dcterms:created xsi:type="dcterms:W3CDTF">2024-05-19T08:55:00Z</dcterms:created>
  <dcterms:modified xsi:type="dcterms:W3CDTF">2024-05-19T09:07:00Z</dcterms:modified>
</cp:coreProperties>
</file>